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73549" w14:textId="42BE55BB" w:rsidR="00111AA7" w:rsidRDefault="00000000" w:rsidP="00502486">
      <w:pPr>
        <w:pStyle w:val="Heading1"/>
        <w:spacing w:before="70"/>
        <w:ind w:right="10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hidden="0" allowOverlap="1" wp14:anchorId="410F03B6" wp14:editId="780E39A7">
                <wp:simplePos x="0" y="0"/>
                <wp:positionH relativeFrom="page">
                  <wp:posOffset>7755446</wp:posOffset>
                </wp:positionH>
                <wp:positionV relativeFrom="page">
                  <wp:posOffset>8764334</wp:posOffset>
                </wp:positionV>
                <wp:extent cx="22225" cy="308610"/>
                <wp:effectExtent l="0" t="0" r="0" b="0"/>
                <wp:wrapNone/>
                <wp:docPr id="1" name="Freeform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339650" y="3630458"/>
                          <a:ext cx="12700" cy="2990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700" h="299085" extrusionOk="0">
                              <a:moveTo>
                                <a:pt x="12065" y="0"/>
                              </a:moveTo>
                              <a:lnTo>
                                <a:pt x="0" y="0"/>
                              </a:lnTo>
                              <a:lnTo>
                                <a:pt x="0" y="5715"/>
                              </a:lnTo>
                              <a:lnTo>
                                <a:pt x="0" y="298450"/>
                              </a:lnTo>
                              <a:lnTo>
                                <a:pt x="12065" y="298450"/>
                              </a:lnTo>
                              <a:lnTo>
                                <a:pt x="12065" y="5715"/>
                              </a:lnTo>
                              <a:lnTo>
                                <a:pt x="120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16du="http://schemas.microsoft.com/office/word/2023/wordml/word16du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page">
                  <wp:posOffset>7755446</wp:posOffset>
                </wp:positionH>
                <wp:positionV relativeFrom="page">
                  <wp:posOffset>8764334</wp:posOffset>
                </wp:positionV>
                <wp:extent cx="22225" cy="308610"/>
                <wp:effectExtent b="0" l="0" r="0" t="0"/>
                <wp:wrapNone/>
                <wp:docPr id="1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225" cy="30861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t>Supplementary</w:t>
      </w:r>
      <w:r w:rsidR="0031626D">
        <w:t xml:space="preserve"> </w:t>
      </w:r>
      <w:r>
        <w:t>2.</w:t>
      </w:r>
      <w:r w:rsidR="00502486">
        <w:t xml:space="preserve"> </w:t>
      </w:r>
      <w:r w:rsidRPr="00502486">
        <w:rPr>
          <w:b w:val="0"/>
          <w:bCs w:val="0"/>
        </w:rPr>
        <w:t>JBI appraisal score</w:t>
      </w:r>
      <w:r w:rsidR="00502486" w:rsidRPr="00502486">
        <w:rPr>
          <w:b w:val="0"/>
          <w:bCs w:val="0"/>
        </w:rPr>
        <w:t>.</w:t>
      </w:r>
    </w:p>
    <w:p w14:paraId="6A73F5C7" w14:textId="77777777" w:rsidR="00111AA7" w:rsidRDefault="00111AA7">
      <w:pPr>
        <w:pBdr>
          <w:top w:val="nil"/>
          <w:left w:val="nil"/>
          <w:bottom w:val="nil"/>
          <w:right w:val="nil"/>
          <w:between w:val="nil"/>
        </w:pBdr>
        <w:spacing w:before="1"/>
        <w:rPr>
          <w:b/>
          <w:color w:val="000000"/>
          <w:sz w:val="20"/>
          <w:szCs w:val="20"/>
        </w:rPr>
      </w:pPr>
    </w:p>
    <w:p w14:paraId="7DA8BF56" w14:textId="77777777" w:rsidR="00111AA7" w:rsidRDefault="00000000">
      <w:pPr>
        <w:ind w:left="109"/>
        <w:rPr>
          <w:b/>
          <w:sz w:val="20"/>
          <w:szCs w:val="20"/>
        </w:rPr>
      </w:pPr>
      <w:r>
        <w:rPr>
          <w:b/>
          <w:sz w:val="20"/>
          <w:szCs w:val="20"/>
        </w:rPr>
        <w:t>Note:</w:t>
      </w:r>
    </w:p>
    <w:p w14:paraId="4DC14399" w14:textId="77777777" w:rsidR="00111AA7" w:rsidRDefault="00000000">
      <w:pPr>
        <w:pStyle w:val="Heading1"/>
        <w:spacing w:before="2" w:line="237" w:lineRule="auto"/>
        <w:ind w:right="9426" w:firstLine="109"/>
      </w:pPr>
      <w:r>
        <w:t>Y: YES, score 1 N: NO, score 0 U: U, score 0</w:t>
      </w:r>
    </w:p>
    <w:p w14:paraId="0A4B1A14" w14:textId="77777777" w:rsidR="00111AA7" w:rsidRDefault="00111AA7"/>
    <w:p w14:paraId="7E342E67" w14:textId="77777777" w:rsidR="00111AA7" w:rsidRDefault="00000000">
      <w:pPr>
        <w:pBdr>
          <w:top w:val="nil"/>
          <w:left w:val="nil"/>
          <w:bottom w:val="nil"/>
          <w:right w:val="nil"/>
          <w:between w:val="nil"/>
        </w:pBdr>
        <w:spacing w:before="68"/>
        <w:ind w:left="215"/>
        <w:rPr>
          <w:b/>
          <w:sz w:val="20"/>
          <w:szCs w:val="20"/>
        </w:rPr>
      </w:pPr>
      <w:r>
        <w:rPr>
          <w:b/>
          <w:sz w:val="20"/>
          <w:szCs w:val="20"/>
        </w:rPr>
        <w:t>CASE REPORT</w:t>
      </w:r>
    </w:p>
    <w:p w14:paraId="32E52E03" w14:textId="77777777" w:rsidR="00111AA7" w:rsidRDefault="00000000">
      <w:pPr>
        <w:pBdr>
          <w:top w:val="nil"/>
          <w:left w:val="nil"/>
          <w:bottom w:val="nil"/>
          <w:right w:val="nil"/>
          <w:between w:val="nil"/>
        </w:pBdr>
        <w:spacing w:before="68"/>
        <w:ind w:left="215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Criteria</w:t>
      </w:r>
    </w:p>
    <w:p w14:paraId="1D230807" w14:textId="77777777" w:rsidR="00111AA7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72"/>
        <w:ind w:hanging="251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ere patient’s demographic characteristics clearly described?</w:t>
      </w:r>
    </w:p>
    <w:p w14:paraId="63F7AD56" w14:textId="77777777" w:rsidR="00111AA7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68"/>
        <w:ind w:hanging="251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as the patient’s history clearly described and presented as a timeline?</w:t>
      </w:r>
    </w:p>
    <w:p w14:paraId="2FC1B04F" w14:textId="77777777" w:rsidR="00111AA7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72"/>
        <w:ind w:hanging="251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as the current clinical condition of the patient on presentation clearly described?</w:t>
      </w:r>
    </w:p>
    <w:p w14:paraId="3495880A" w14:textId="77777777" w:rsidR="00111AA7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68"/>
        <w:ind w:hanging="251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ere diagnostic tests or assessment methods and the results clearly described?</w:t>
      </w:r>
    </w:p>
    <w:p w14:paraId="6790AA18" w14:textId="77777777" w:rsidR="00111AA7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72"/>
        <w:ind w:hanging="251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as the intervention(s) or treatment procedure(s) clearly described?</w:t>
      </w:r>
    </w:p>
    <w:p w14:paraId="33DA38FB" w14:textId="77777777" w:rsidR="00111AA7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68"/>
        <w:ind w:hanging="251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Was the </w:t>
      </w:r>
      <w:proofErr w:type="spellStart"/>
      <w:r>
        <w:rPr>
          <w:color w:val="000000"/>
          <w:sz w:val="20"/>
          <w:szCs w:val="20"/>
        </w:rPr>
        <w:t>postNintervention</w:t>
      </w:r>
      <w:proofErr w:type="spellEnd"/>
      <w:r>
        <w:rPr>
          <w:color w:val="000000"/>
          <w:sz w:val="20"/>
          <w:szCs w:val="20"/>
        </w:rPr>
        <w:t xml:space="preserve"> clinical condition clearly described?</w:t>
      </w:r>
    </w:p>
    <w:p w14:paraId="55C8BBFD" w14:textId="77777777" w:rsidR="00111AA7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72"/>
        <w:ind w:hanging="251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ere adverse events (harms) or unanticipated events identified and described?</w:t>
      </w:r>
    </w:p>
    <w:p w14:paraId="10E0CBB4" w14:textId="77777777" w:rsidR="00111AA7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68"/>
        <w:ind w:hanging="251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Does the case report provide takeaway lessons?</w:t>
      </w:r>
    </w:p>
    <w:p w14:paraId="1AF3765C" w14:textId="77777777" w:rsidR="00111AA7" w:rsidRDefault="00111AA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</w:p>
    <w:tbl>
      <w:tblPr>
        <w:tblStyle w:val="a"/>
        <w:tblW w:w="10455" w:type="dxa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115"/>
        <w:gridCol w:w="1104"/>
        <w:gridCol w:w="782"/>
        <w:gridCol w:w="777"/>
        <w:gridCol w:w="782"/>
        <w:gridCol w:w="777"/>
        <w:gridCol w:w="782"/>
        <w:gridCol w:w="777"/>
        <w:gridCol w:w="782"/>
        <w:gridCol w:w="777"/>
      </w:tblGrid>
      <w:tr w:rsidR="00111AA7" w14:paraId="39A2E278" w14:textId="77777777">
        <w:trPr>
          <w:trHeight w:val="460"/>
        </w:trPr>
        <w:tc>
          <w:tcPr>
            <w:tcW w:w="3115" w:type="dxa"/>
          </w:tcPr>
          <w:p w14:paraId="0910633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604" w:right="581" w:firstLine="357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irst author’s surname/country/year</w:t>
            </w:r>
          </w:p>
        </w:tc>
        <w:tc>
          <w:tcPr>
            <w:tcW w:w="1104" w:type="dxa"/>
          </w:tcPr>
          <w:p w14:paraId="54BB0CDF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26E9A35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8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782" w:type="dxa"/>
          </w:tcPr>
          <w:p w14:paraId="6C2B7899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5ABE706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34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77" w:type="dxa"/>
          </w:tcPr>
          <w:p w14:paraId="56EC06B3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37C9D99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9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782" w:type="dxa"/>
          </w:tcPr>
          <w:p w14:paraId="55AD6A85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78DC430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15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777" w:type="dxa"/>
          </w:tcPr>
          <w:p w14:paraId="35049E7D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0D4102B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1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782" w:type="dxa"/>
          </w:tcPr>
          <w:p w14:paraId="12130AFE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7F996F30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344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777" w:type="dxa"/>
          </w:tcPr>
          <w:p w14:paraId="3C4B7821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364C4ED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13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782" w:type="dxa"/>
          </w:tcPr>
          <w:p w14:paraId="2879B1E7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5FAAA0F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19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777" w:type="dxa"/>
          </w:tcPr>
          <w:p w14:paraId="2FED15F8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35708B7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132" w:right="117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core</w:t>
            </w:r>
          </w:p>
        </w:tc>
      </w:tr>
      <w:tr w:rsidR="00111AA7" w14:paraId="70470D30" w14:textId="77777777">
        <w:trPr>
          <w:trHeight w:val="301"/>
        </w:trPr>
        <w:tc>
          <w:tcPr>
            <w:tcW w:w="3115" w:type="dxa"/>
          </w:tcPr>
          <w:p w14:paraId="38D6DCB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79" w:right="375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imelli</w:t>
            </w:r>
            <w:proofErr w:type="spellEnd"/>
            <w:r>
              <w:rPr>
                <w:color w:val="000000"/>
                <w:sz w:val="20"/>
                <w:szCs w:val="20"/>
              </w:rPr>
              <w:t>/Italy/2013</w:t>
            </w:r>
          </w:p>
        </w:tc>
        <w:tc>
          <w:tcPr>
            <w:tcW w:w="1104" w:type="dxa"/>
          </w:tcPr>
          <w:p w14:paraId="25DDA75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82" w:type="dxa"/>
          </w:tcPr>
          <w:p w14:paraId="4369155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31654E1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16711F1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0CC1CC2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01C1F37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08A633B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82" w:type="dxa"/>
          </w:tcPr>
          <w:p w14:paraId="6B1B97C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1C9A8E0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111AA7" w14:paraId="1FD5900A" w14:textId="77777777">
        <w:trPr>
          <w:trHeight w:val="297"/>
        </w:trPr>
        <w:tc>
          <w:tcPr>
            <w:tcW w:w="3115" w:type="dxa"/>
          </w:tcPr>
          <w:p w14:paraId="70D1CD3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79" w:right="375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laeser</w:t>
            </w:r>
            <w:proofErr w:type="spellEnd"/>
            <w:r>
              <w:rPr>
                <w:color w:val="000000"/>
                <w:sz w:val="20"/>
                <w:szCs w:val="20"/>
              </w:rPr>
              <w:t>/Brazil/2021</w:t>
            </w:r>
          </w:p>
        </w:tc>
        <w:tc>
          <w:tcPr>
            <w:tcW w:w="1104" w:type="dxa"/>
          </w:tcPr>
          <w:p w14:paraId="3BB9BA3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5F2A0C6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6B2B84C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7F9144D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030BE79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7AC172A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6A599F0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82" w:type="dxa"/>
          </w:tcPr>
          <w:p w14:paraId="0B37DA3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78BA582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111AA7" w14:paraId="68E170A8" w14:textId="77777777">
        <w:trPr>
          <w:trHeight w:val="302"/>
        </w:trPr>
        <w:tc>
          <w:tcPr>
            <w:tcW w:w="3115" w:type="dxa"/>
          </w:tcPr>
          <w:p w14:paraId="5F03937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79" w:right="375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ssano</w:t>
            </w:r>
            <w:proofErr w:type="spellEnd"/>
            <w:r>
              <w:rPr>
                <w:color w:val="000000"/>
                <w:sz w:val="20"/>
                <w:szCs w:val="20"/>
              </w:rPr>
              <w:t>/Italy/2015</w:t>
            </w:r>
          </w:p>
        </w:tc>
        <w:tc>
          <w:tcPr>
            <w:tcW w:w="1104" w:type="dxa"/>
          </w:tcPr>
          <w:p w14:paraId="273C3EA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82" w:type="dxa"/>
          </w:tcPr>
          <w:p w14:paraId="4D3C5606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1EBCF75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526A02F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4801DF8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0AE937A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3008D3F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82" w:type="dxa"/>
          </w:tcPr>
          <w:p w14:paraId="5DB788F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650E18F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111AA7" w14:paraId="38B97909" w14:textId="77777777">
        <w:trPr>
          <w:trHeight w:val="297"/>
        </w:trPr>
        <w:tc>
          <w:tcPr>
            <w:tcW w:w="3115" w:type="dxa"/>
          </w:tcPr>
          <w:p w14:paraId="2BABD990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79" w:right="37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ves/Brazil/2019</w:t>
            </w:r>
          </w:p>
        </w:tc>
        <w:tc>
          <w:tcPr>
            <w:tcW w:w="1104" w:type="dxa"/>
          </w:tcPr>
          <w:p w14:paraId="7AC63EC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2264485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77" w:type="dxa"/>
          </w:tcPr>
          <w:p w14:paraId="7C3813D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0E5DD79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4125074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44955B4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30DB91E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72782B7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0728866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111AA7" w14:paraId="70D80535" w14:textId="77777777">
        <w:trPr>
          <w:trHeight w:val="301"/>
        </w:trPr>
        <w:tc>
          <w:tcPr>
            <w:tcW w:w="3115" w:type="dxa"/>
          </w:tcPr>
          <w:p w14:paraId="3E6510A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79" w:right="37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ang/China/2013</w:t>
            </w:r>
          </w:p>
        </w:tc>
        <w:tc>
          <w:tcPr>
            <w:tcW w:w="1104" w:type="dxa"/>
          </w:tcPr>
          <w:p w14:paraId="463CD45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26AA3F1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6C42D4A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5AE5FF0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4476D95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1E7D826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4FFF828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184047B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750C384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111AA7" w14:paraId="38AB8CB8" w14:textId="77777777">
        <w:trPr>
          <w:trHeight w:val="302"/>
        </w:trPr>
        <w:tc>
          <w:tcPr>
            <w:tcW w:w="3115" w:type="dxa"/>
          </w:tcPr>
          <w:p w14:paraId="2A4CC78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79" w:right="37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Kim/South Korea/2020</w:t>
            </w:r>
          </w:p>
        </w:tc>
        <w:tc>
          <w:tcPr>
            <w:tcW w:w="1104" w:type="dxa"/>
          </w:tcPr>
          <w:p w14:paraId="5E904B7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60AB9C2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3293279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5261A88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078A845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6803631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64FCEAE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55CD7F2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4794F5E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111AA7" w14:paraId="49154B2A" w14:textId="77777777">
        <w:trPr>
          <w:trHeight w:val="297"/>
        </w:trPr>
        <w:tc>
          <w:tcPr>
            <w:tcW w:w="3115" w:type="dxa"/>
          </w:tcPr>
          <w:p w14:paraId="28423FD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79" w:right="375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u w:val="single"/>
              </w:rPr>
              <w:t>Goldmuntz</w:t>
            </w:r>
            <w:proofErr w:type="spellEnd"/>
            <w:r>
              <w:rPr>
                <w:color w:val="000000"/>
                <w:sz w:val="20"/>
                <w:szCs w:val="20"/>
                <w:u w:val="single"/>
              </w:rPr>
              <w:t>/</w:t>
            </w:r>
            <w:proofErr w:type="spellStart"/>
            <w:r>
              <w:rPr>
                <w:color w:val="000000"/>
                <w:sz w:val="20"/>
                <w:szCs w:val="20"/>
                <w:u w:val="single"/>
              </w:rPr>
              <w:t>Philadelpia</w:t>
            </w:r>
            <w:proofErr w:type="spellEnd"/>
            <w:r>
              <w:rPr>
                <w:color w:val="000000"/>
                <w:sz w:val="20"/>
                <w:szCs w:val="20"/>
                <w:u w:val="single"/>
              </w:rPr>
              <w:t>/2011</w:t>
            </w:r>
          </w:p>
        </w:tc>
        <w:tc>
          <w:tcPr>
            <w:tcW w:w="1104" w:type="dxa"/>
          </w:tcPr>
          <w:p w14:paraId="1098028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32A5022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77" w:type="dxa"/>
          </w:tcPr>
          <w:p w14:paraId="7F51671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70ECC906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46E8EC2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70B79F0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4F5DB99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82" w:type="dxa"/>
          </w:tcPr>
          <w:p w14:paraId="59A5F06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4E05A19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111AA7" w14:paraId="0EB921F3" w14:textId="77777777">
        <w:trPr>
          <w:trHeight w:val="302"/>
        </w:trPr>
        <w:tc>
          <w:tcPr>
            <w:tcW w:w="3115" w:type="dxa"/>
          </w:tcPr>
          <w:p w14:paraId="50F1694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79" w:right="37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Brun/France/2012</w:t>
            </w:r>
          </w:p>
        </w:tc>
        <w:tc>
          <w:tcPr>
            <w:tcW w:w="1104" w:type="dxa"/>
          </w:tcPr>
          <w:p w14:paraId="58603BD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7EE423F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1144561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05A722A6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77E8E490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3C95533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47A7066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6DAE776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5928D67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111AA7" w14:paraId="159AFEA4" w14:textId="77777777">
        <w:trPr>
          <w:trHeight w:val="297"/>
        </w:trPr>
        <w:tc>
          <w:tcPr>
            <w:tcW w:w="3115" w:type="dxa"/>
          </w:tcPr>
          <w:p w14:paraId="6F58250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79" w:right="374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u w:val="single"/>
              </w:rPr>
              <w:t>Koprulu</w:t>
            </w:r>
            <w:proofErr w:type="spellEnd"/>
            <w:r>
              <w:rPr>
                <w:color w:val="000000"/>
                <w:sz w:val="20"/>
                <w:szCs w:val="20"/>
                <w:u w:val="single"/>
              </w:rPr>
              <w:t>/Turkey/2021</w:t>
            </w:r>
          </w:p>
        </w:tc>
        <w:tc>
          <w:tcPr>
            <w:tcW w:w="1104" w:type="dxa"/>
          </w:tcPr>
          <w:p w14:paraId="2390FE1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0C6FB68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34B9550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44FF78B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17C6941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382B21A0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69B5BB9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82" w:type="dxa"/>
          </w:tcPr>
          <w:p w14:paraId="7BEB2A4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07C116F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111AA7" w14:paraId="245DD3BC" w14:textId="77777777">
        <w:trPr>
          <w:trHeight w:val="302"/>
        </w:trPr>
        <w:tc>
          <w:tcPr>
            <w:tcW w:w="3115" w:type="dxa"/>
          </w:tcPr>
          <w:p w14:paraId="7627852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79" w:right="37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Hu/America/2019</w:t>
            </w:r>
          </w:p>
        </w:tc>
        <w:tc>
          <w:tcPr>
            <w:tcW w:w="1104" w:type="dxa"/>
          </w:tcPr>
          <w:p w14:paraId="652D5156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82" w:type="dxa"/>
          </w:tcPr>
          <w:p w14:paraId="1696346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77" w:type="dxa"/>
          </w:tcPr>
          <w:p w14:paraId="1B65E77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2F6D2D46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0A6EB1F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53AF35C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03AE678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54C6C99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6931538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111AA7" w14:paraId="3E2C83E7" w14:textId="77777777">
        <w:trPr>
          <w:trHeight w:val="301"/>
        </w:trPr>
        <w:tc>
          <w:tcPr>
            <w:tcW w:w="3115" w:type="dxa"/>
          </w:tcPr>
          <w:p w14:paraId="3E90928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79" w:right="375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u w:val="single"/>
              </w:rPr>
              <w:t>Jarzabek</w:t>
            </w:r>
            <w:proofErr w:type="spellEnd"/>
            <w:r>
              <w:rPr>
                <w:color w:val="000000"/>
                <w:sz w:val="20"/>
                <w:szCs w:val="20"/>
                <w:u w:val="single"/>
              </w:rPr>
              <w:t>/Poland/2012</w:t>
            </w:r>
          </w:p>
        </w:tc>
        <w:tc>
          <w:tcPr>
            <w:tcW w:w="1104" w:type="dxa"/>
          </w:tcPr>
          <w:p w14:paraId="4B52774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82" w:type="dxa"/>
          </w:tcPr>
          <w:p w14:paraId="35B77D2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5B49BD4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36F0154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336D2A9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7E08E9D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36FF629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7E75854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7D86F9D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111AA7" w14:paraId="4913F93F" w14:textId="77777777">
        <w:trPr>
          <w:trHeight w:val="297"/>
        </w:trPr>
        <w:tc>
          <w:tcPr>
            <w:tcW w:w="3115" w:type="dxa"/>
          </w:tcPr>
          <w:p w14:paraId="4CCD0F0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79" w:right="37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Knapp/</w:t>
            </w:r>
            <w:proofErr w:type="spellStart"/>
            <w:r>
              <w:rPr>
                <w:color w:val="000000"/>
                <w:sz w:val="20"/>
                <w:szCs w:val="20"/>
                <w:u w:val="single"/>
              </w:rPr>
              <w:t>ßMaryland</w:t>
            </w:r>
            <w:proofErr w:type="spellEnd"/>
            <w:r>
              <w:rPr>
                <w:color w:val="000000"/>
                <w:sz w:val="20"/>
                <w:szCs w:val="20"/>
                <w:u w:val="single"/>
              </w:rPr>
              <w:t>/</w:t>
            </w:r>
          </w:p>
        </w:tc>
        <w:tc>
          <w:tcPr>
            <w:tcW w:w="1104" w:type="dxa"/>
          </w:tcPr>
          <w:p w14:paraId="71C779A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82" w:type="dxa"/>
          </w:tcPr>
          <w:p w14:paraId="0C9204C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77" w:type="dxa"/>
          </w:tcPr>
          <w:p w14:paraId="58CD5646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5873A66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67C48C1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7A406A0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142FCC6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08C0969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5F5E8B5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111AA7" w14:paraId="4AF5DFBD" w14:textId="77777777">
        <w:trPr>
          <w:trHeight w:val="301"/>
        </w:trPr>
        <w:tc>
          <w:tcPr>
            <w:tcW w:w="3115" w:type="dxa"/>
          </w:tcPr>
          <w:p w14:paraId="1E4DB6A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78" w:right="375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u w:val="single"/>
              </w:rPr>
              <w:t>Saviola</w:t>
            </w:r>
            <w:proofErr w:type="spellEnd"/>
            <w:r>
              <w:rPr>
                <w:color w:val="000000"/>
                <w:sz w:val="20"/>
                <w:szCs w:val="20"/>
                <w:u w:val="single"/>
              </w:rPr>
              <w:t>/Italy/2021</w:t>
            </w:r>
          </w:p>
        </w:tc>
        <w:tc>
          <w:tcPr>
            <w:tcW w:w="1104" w:type="dxa"/>
          </w:tcPr>
          <w:p w14:paraId="266543E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15EA5B2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5AB761B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482BDFE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56396C8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74050EB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011291F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4076AAF0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23889CD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111AA7" w14:paraId="44FD9FE0" w14:textId="77777777">
        <w:trPr>
          <w:trHeight w:val="297"/>
        </w:trPr>
        <w:tc>
          <w:tcPr>
            <w:tcW w:w="3115" w:type="dxa"/>
          </w:tcPr>
          <w:p w14:paraId="5595244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79" w:right="375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u w:val="single"/>
              </w:rPr>
              <w:t>Lacour</w:t>
            </w:r>
            <w:proofErr w:type="spellEnd"/>
            <w:r>
              <w:rPr>
                <w:color w:val="000000"/>
                <w:sz w:val="20"/>
                <w:szCs w:val="20"/>
                <w:u w:val="single"/>
              </w:rPr>
              <w:t>/New Orleans/2018</w:t>
            </w:r>
          </w:p>
        </w:tc>
        <w:tc>
          <w:tcPr>
            <w:tcW w:w="1104" w:type="dxa"/>
          </w:tcPr>
          <w:p w14:paraId="559CE69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82" w:type="dxa"/>
          </w:tcPr>
          <w:p w14:paraId="7F464CC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46FC2AA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52FE64F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04757A4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29E0E85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343EE0D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6B44ACF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44AD3CA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111AA7" w14:paraId="678CFEA0" w14:textId="77777777">
        <w:trPr>
          <w:trHeight w:val="302"/>
        </w:trPr>
        <w:tc>
          <w:tcPr>
            <w:tcW w:w="3115" w:type="dxa"/>
          </w:tcPr>
          <w:p w14:paraId="50EB24D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79" w:right="375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u w:val="single"/>
              </w:rPr>
              <w:t>Bragagnolo</w:t>
            </w:r>
            <w:proofErr w:type="spellEnd"/>
            <w:r>
              <w:rPr>
                <w:color w:val="000000"/>
                <w:sz w:val="20"/>
                <w:szCs w:val="20"/>
                <w:u w:val="single"/>
              </w:rPr>
              <w:t>/Brazil/2016</w:t>
            </w:r>
          </w:p>
        </w:tc>
        <w:tc>
          <w:tcPr>
            <w:tcW w:w="1104" w:type="dxa"/>
          </w:tcPr>
          <w:p w14:paraId="67F175D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82" w:type="dxa"/>
          </w:tcPr>
          <w:p w14:paraId="3541BCB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35F1F15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1DC4017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0379769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65C8684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5456818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15B4084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36AEB61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111AA7" w14:paraId="76D961BC" w14:textId="77777777">
        <w:trPr>
          <w:trHeight w:val="297"/>
        </w:trPr>
        <w:tc>
          <w:tcPr>
            <w:tcW w:w="3115" w:type="dxa"/>
          </w:tcPr>
          <w:p w14:paraId="271131A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79" w:right="37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Knapp/New Zealand/2021</w:t>
            </w:r>
          </w:p>
        </w:tc>
        <w:tc>
          <w:tcPr>
            <w:tcW w:w="1104" w:type="dxa"/>
          </w:tcPr>
          <w:p w14:paraId="59AA418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82" w:type="dxa"/>
          </w:tcPr>
          <w:p w14:paraId="73A1004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0293B58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77A6BAF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525EF91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2087894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0AA9538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82" w:type="dxa"/>
          </w:tcPr>
          <w:p w14:paraId="1CF68F3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39E08EF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111AA7" w14:paraId="6ACA23F1" w14:textId="77777777">
        <w:trPr>
          <w:trHeight w:val="301"/>
        </w:trPr>
        <w:tc>
          <w:tcPr>
            <w:tcW w:w="3115" w:type="dxa"/>
          </w:tcPr>
          <w:p w14:paraId="0C87587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79" w:right="37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Liu/China/2021</w:t>
            </w:r>
          </w:p>
        </w:tc>
        <w:tc>
          <w:tcPr>
            <w:tcW w:w="1104" w:type="dxa"/>
          </w:tcPr>
          <w:p w14:paraId="3F5AA28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82" w:type="dxa"/>
          </w:tcPr>
          <w:p w14:paraId="1319FD3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67132D1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65B4F76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6A854CB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16DDF2B0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5BB3FF5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235859D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0F7A884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111AA7" w14:paraId="6BC31941" w14:textId="77777777">
        <w:trPr>
          <w:trHeight w:val="302"/>
        </w:trPr>
        <w:tc>
          <w:tcPr>
            <w:tcW w:w="3115" w:type="dxa"/>
          </w:tcPr>
          <w:p w14:paraId="67D1B7D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79" w:right="37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Maya/Israel/2020</w:t>
            </w:r>
          </w:p>
        </w:tc>
        <w:tc>
          <w:tcPr>
            <w:tcW w:w="1104" w:type="dxa"/>
          </w:tcPr>
          <w:p w14:paraId="738633C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7E7D4B7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27C5A6F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64A43B1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0B7C7D0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41D5904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390C844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82" w:type="dxa"/>
          </w:tcPr>
          <w:p w14:paraId="303B702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7349A81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111AA7" w14:paraId="27A3A27A" w14:textId="77777777">
        <w:trPr>
          <w:trHeight w:val="297"/>
        </w:trPr>
        <w:tc>
          <w:tcPr>
            <w:tcW w:w="3115" w:type="dxa"/>
          </w:tcPr>
          <w:p w14:paraId="36ACBFC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79" w:right="37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Chen/China/2017</w:t>
            </w:r>
          </w:p>
        </w:tc>
        <w:tc>
          <w:tcPr>
            <w:tcW w:w="1104" w:type="dxa"/>
          </w:tcPr>
          <w:p w14:paraId="1C464E86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503F2F9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2312781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169522C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726511A0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2A620A5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77" w:type="dxa"/>
          </w:tcPr>
          <w:p w14:paraId="0E33253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5B285E2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36B061C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111AA7" w14:paraId="3760A115" w14:textId="77777777">
        <w:trPr>
          <w:trHeight w:val="301"/>
        </w:trPr>
        <w:tc>
          <w:tcPr>
            <w:tcW w:w="3115" w:type="dxa"/>
          </w:tcPr>
          <w:p w14:paraId="4B9CE8F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79" w:right="374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u w:val="single"/>
              </w:rPr>
              <w:t>DeGolovine</w:t>
            </w:r>
            <w:proofErr w:type="spellEnd"/>
            <w:r>
              <w:rPr>
                <w:color w:val="000000"/>
                <w:sz w:val="20"/>
                <w:szCs w:val="20"/>
                <w:u w:val="single"/>
              </w:rPr>
              <w:t>/Texas/2012</w:t>
            </w:r>
          </w:p>
        </w:tc>
        <w:tc>
          <w:tcPr>
            <w:tcW w:w="1104" w:type="dxa"/>
          </w:tcPr>
          <w:p w14:paraId="5DA2A3A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436DEA0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6AB8FC7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55BB4CB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0D7A9AE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3395D0B6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1574977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34E325F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093452F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111AA7" w14:paraId="5236CCE6" w14:textId="77777777">
        <w:trPr>
          <w:trHeight w:val="297"/>
        </w:trPr>
        <w:tc>
          <w:tcPr>
            <w:tcW w:w="3115" w:type="dxa"/>
          </w:tcPr>
          <w:p w14:paraId="11106F0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79" w:right="37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Griffith/Indianapolis/2009</w:t>
            </w:r>
          </w:p>
        </w:tc>
        <w:tc>
          <w:tcPr>
            <w:tcW w:w="1104" w:type="dxa"/>
          </w:tcPr>
          <w:p w14:paraId="3E81506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01F6D4A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754955A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19679D9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37169EE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82" w:type="dxa"/>
          </w:tcPr>
          <w:p w14:paraId="79DBAC7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3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77" w:type="dxa"/>
          </w:tcPr>
          <w:p w14:paraId="7B74E856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4F021C9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1F105FC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111AA7" w14:paraId="45FDBA32" w14:textId="77777777">
        <w:trPr>
          <w:trHeight w:val="301"/>
        </w:trPr>
        <w:tc>
          <w:tcPr>
            <w:tcW w:w="3115" w:type="dxa"/>
          </w:tcPr>
          <w:p w14:paraId="1B5F869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79" w:right="37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Lalani/Texas/2019</w:t>
            </w:r>
          </w:p>
        </w:tc>
        <w:tc>
          <w:tcPr>
            <w:tcW w:w="1104" w:type="dxa"/>
          </w:tcPr>
          <w:p w14:paraId="3ABA61E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1B4AFD7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77" w:type="dxa"/>
          </w:tcPr>
          <w:p w14:paraId="26E98AB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82" w:type="dxa"/>
          </w:tcPr>
          <w:p w14:paraId="687AED2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4EE8381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3DBBFB0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3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6F9947D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82" w:type="dxa"/>
          </w:tcPr>
          <w:p w14:paraId="6666650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77" w:type="dxa"/>
          </w:tcPr>
          <w:p w14:paraId="013E16C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</w:tbl>
    <w:p w14:paraId="31DCF672" w14:textId="77777777" w:rsidR="00111AA7" w:rsidRDefault="00111AA7">
      <w:pPr>
        <w:rPr>
          <w:sz w:val="20"/>
          <w:szCs w:val="20"/>
        </w:rPr>
        <w:sectPr w:rsidR="00111AA7">
          <w:pgSz w:w="12240" w:h="15840"/>
          <w:pgMar w:top="1380" w:right="0" w:bottom="280" w:left="1340" w:header="360" w:footer="360" w:gutter="0"/>
          <w:pgNumType w:start="1"/>
          <w:cols w:space="720"/>
        </w:sectPr>
      </w:pPr>
    </w:p>
    <w:p w14:paraId="04E73009" w14:textId="77777777" w:rsidR="00111AA7" w:rsidRDefault="00000000">
      <w:pPr>
        <w:pBdr>
          <w:top w:val="nil"/>
          <w:left w:val="nil"/>
          <w:bottom w:val="nil"/>
          <w:right w:val="nil"/>
          <w:between w:val="nil"/>
        </w:pBdr>
        <w:tabs>
          <w:tab w:val="left" w:pos="10899"/>
        </w:tabs>
        <w:spacing w:before="82"/>
        <w:ind w:left="109"/>
        <w:rPr>
          <w:b/>
          <w:color w:val="000000"/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CASE SERIES </w:t>
      </w:r>
    </w:p>
    <w:p w14:paraId="342A7AB9" w14:textId="77777777" w:rsidR="00111AA7" w:rsidRDefault="00000000">
      <w:pPr>
        <w:pBdr>
          <w:top w:val="nil"/>
          <w:left w:val="nil"/>
          <w:bottom w:val="nil"/>
          <w:right w:val="nil"/>
          <w:between w:val="nil"/>
        </w:pBdr>
        <w:spacing w:before="67"/>
        <w:ind w:left="215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Criteria</w:t>
      </w:r>
    </w:p>
    <w:p w14:paraId="5CB2E08D" w14:textId="77777777" w:rsidR="00111AA7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73"/>
        <w:ind w:hanging="251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ere there clear criteria for inclusion in the case series?</w:t>
      </w:r>
    </w:p>
    <w:p w14:paraId="555D56CA" w14:textId="77777777" w:rsidR="00111AA7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67"/>
        <w:ind w:hanging="251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as the condition measured in a standard, reliable way for all participants included in the case series?</w:t>
      </w:r>
    </w:p>
    <w:p w14:paraId="78D76DDA" w14:textId="77777777" w:rsidR="00111AA7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73"/>
        <w:ind w:hanging="251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ere valid methods used for identification of the condition for all participants included in the case series?</w:t>
      </w:r>
    </w:p>
    <w:p w14:paraId="7B9E48AA" w14:textId="77777777" w:rsidR="00111AA7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67"/>
        <w:ind w:hanging="251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Did the case series have consecutive inclusion of participants?</w:t>
      </w:r>
    </w:p>
    <w:p w14:paraId="0256A75C" w14:textId="77777777" w:rsidR="00111AA7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73"/>
        <w:ind w:hanging="251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Did the case series have complete inclusion of participants?</w:t>
      </w:r>
    </w:p>
    <w:p w14:paraId="515F22CD" w14:textId="77777777" w:rsidR="00111AA7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68"/>
        <w:ind w:hanging="251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as there clear reporting of the demographics of the participants in the study?</w:t>
      </w:r>
    </w:p>
    <w:p w14:paraId="49C6FD06" w14:textId="77777777" w:rsidR="00111AA7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72"/>
        <w:ind w:hanging="251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as there clear reporting of clinical information of the participants?</w:t>
      </w:r>
    </w:p>
    <w:p w14:paraId="71E5A4E5" w14:textId="77777777" w:rsidR="00111AA7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68"/>
        <w:ind w:hanging="251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ere the outcomes or follow up results of cases clearly reported?</w:t>
      </w:r>
    </w:p>
    <w:p w14:paraId="11F3DD9B" w14:textId="77777777" w:rsidR="00111AA7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72"/>
        <w:ind w:hanging="251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as there clear reporting of the presenting site(s)/clinic(s) demographic information?</w:t>
      </w:r>
    </w:p>
    <w:p w14:paraId="538932E3" w14:textId="77777777" w:rsidR="00111AA7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566"/>
        </w:tabs>
        <w:spacing w:before="68"/>
        <w:ind w:left="565" w:hanging="351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as statistical analysis appropriate?</w:t>
      </w:r>
    </w:p>
    <w:p w14:paraId="5172156A" w14:textId="77777777" w:rsidR="00111AA7" w:rsidRDefault="00111AA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</w:p>
    <w:tbl>
      <w:tblPr>
        <w:tblStyle w:val="a0"/>
        <w:tblW w:w="9926" w:type="dxa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784"/>
        <w:gridCol w:w="835"/>
        <w:gridCol w:w="585"/>
        <w:gridCol w:w="590"/>
        <w:gridCol w:w="590"/>
        <w:gridCol w:w="585"/>
        <w:gridCol w:w="590"/>
        <w:gridCol w:w="590"/>
        <w:gridCol w:w="590"/>
        <w:gridCol w:w="585"/>
        <w:gridCol w:w="590"/>
        <w:gridCol w:w="1012"/>
      </w:tblGrid>
      <w:tr w:rsidR="00111AA7" w14:paraId="38636A4C" w14:textId="77777777">
        <w:trPr>
          <w:trHeight w:val="460"/>
        </w:trPr>
        <w:tc>
          <w:tcPr>
            <w:tcW w:w="2784" w:type="dxa"/>
          </w:tcPr>
          <w:p w14:paraId="20AC736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443" w:right="411" w:firstLine="358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irst author’s surname/country/year</w:t>
            </w:r>
          </w:p>
        </w:tc>
        <w:tc>
          <w:tcPr>
            <w:tcW w:w="835" w:type="dxa"/>
          </w:tcPr>
          <w:p w14:paraId="12D30AFC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4559289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5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</w:tcPr>
          <w:p w14:paraId="0877B1F5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72F2A9D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1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590" w:type="dxa"/>
          </w:tcPr>
          <w:p w14:paraId="626A92E4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2D92235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15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590" w:type="dxa"/>
          </w:tcPr>
          <w:p w14:paraId="5A62E419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1ED579F6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243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dxa"/>
          </w:tcPr>
          <w:p w14:paraId="7EB494E6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70C1472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243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590" w:type="dxa"/>
          </w:tcPr>
          <w:p w14:paraId="41D33F91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603A718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18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590" w:type="dxa"/>
          </w:tcPr>
          <w:p w14:paraId="3D21DEF9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5773C04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19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590" w:type="dxa"/>
          </w:tcPr>
          <w:p w14:paraId="0EA3A0F6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3662AFF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244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585" w:type="dxa"/>
          </w:tcPr>
          <w:p w14:paraId="0304A1B2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63BBE7C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16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590" w:type="dxa"/>
          </w:tcPr>
          <w:p w14:paraId="3AB7AD64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3383959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180" w:right="159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2" w:type="dxa"/>
          </w:tcPr>
          <w:p w14:paraId="5A0FA264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24D5C7E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249" w:right="235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core</w:t>
            </w:r>
          </w:p>
        </w:tc>
      </w:tr>
      <w:tr w:rsidR="00111AA7" w14:paraId="30224726" w14:textId="77777777">
        <w:trPr>
          <w:trHeight w:val="282"/>
        </w:trPr>
        <w:tc>
          <w:tcPr>
            <w:tcW w:w="2784" w:type="dxa"/>
          </w:tcPr>
          <w:p w14:paraId="58F1BCF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1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Okamoto/Japan/2022</w:t>
            </w:r>
          </w:p>
        </w:tc>
        <w:tc>
          <w:tcPr>
            <w:tcW w:w="835" w:type="dxa"/>
          </w:tcPr>
          <w:p w14:paraId="4CEB94B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04B51EC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336A7A2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16DD1D6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dxa"/>
          </w:tcPr>
          <w:p w14:paraId="3BBE068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90" w:type="dxa"/>
          </w:tcPr>
          <w:p w14:paraId="040E656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3754146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2F9E946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71B0BC2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242E80C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1012" w:type="dxa"/>
          </w:tcPr>
          <w:p w14:paraId="27101C8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111AA7" w14:paraId="3809FD66" w14:textId="77777777">
        <w:trPr>
          <w:trHeight w:val="282"/>
        </w:trPr>
        <w:tc>
          <w:tcPr>
            <w:tcW w:w="2784" w:type="dxa"/>
          </w:tcPr>
          <w:p w14:paraId="2E103ED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1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Brophy/Iowa USA/2013</w:t>
            </w:r>
          </w:p>
        </w:tc>
        <w:tc>
          <w:tcPr>
            <w:tcW w:w="835" w:type="dxa"/>
          </w:tcPr>
          <w:p w14:paraId="4046B2B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7343DC3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0D63345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31DBE73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5C41FB40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90" w:type="dxa"/>
          </w:tcPr>
          <w:p w14:paraId="6A50B10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34A406C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13A5B53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572621E0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6CEE63D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012" w:type="dxa"/>
          </w:tcPr>
          <w:p w14:paraId="107A1F2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111AA7" w14:paraId="45DB7EA6" w14:textId="77777777">
        <w:trPr>
          <w:trHeight w:val="287"/>
        </w:trPr>
        <w:tc>
          <w:tcPr>
            <w:tcW w:w="2784" w:type="dxa"/>
          </w:tcPr>
          <w:p w14:paraId="724B10E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11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u w:val="single"/>
              </w:rPr>
              <w:t>Bukowska</w:t>
            </w:r>
            <w:proofErr w:type="spellEnd"/>
            <w:r>
              <w:rPr>
                <w:color w:val="000000"/>
                <w:sz w:val="20"/>
                <w:szCs w:val="20"/>
                <w:u w:val="single"/>
              </w:rPr>
              <w:t>/Poland/2020</w:t>
            </w:r>
          </w:p>
        </w:tc>
        <w:tc>
          <w:tcPr>
            <w:tcW w:w="835" w:type="dxa"/>
          </w:tcPr>
          <w:p w14:paraId="44D4B93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2FD1AB6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19AA3C8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32E0EF4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2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7A47F6F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2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90" w:type="dxa"/>
          </w:tcPr>
          <w:p w14:paraId="35D9635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1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90" w:type="dxa"/>
          </w:tcPr>
          <w:p w14:paraId="6FC4570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5A4B3BE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2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1346B62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1AC70C2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2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1012" w:type="dxa"/>
          </w:tcPr>
          <w:p w14:paraId="612AE68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111AA7" w14:paraId="6E1FEF32" w14:textId="77777777">
        <w:trPr>
          <w:trHeight w:val="282"/>
        </w:trPr>
        <w:tc>
          <w:tcPr>
            <w:tcW w:w="2784" w:type="dxa"/>
          </w:tcPr>
          <w:p w14:paraId="10966E7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1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u w:val="single"/>
              </w:rPr>
              <w:t>TingaudNSequeira</w:t>
            </w:r>
            <w:proofErr w:type="spellEnd"/>
            <w:r>
              <w:rPr>
                <w:color w:val="000000"/>
                <w:sz w:val="20"/>
                <w:szCs w:val="20"/>
                <w:u w:val="single"/>
              </w:rPr>
              <w:t>/France/2021</w:t>
            </w:r>
          </w:p>
        </w:tc>
        <w:tc>
          <w:tcPr>
            <w:tcW w:w="835" w:type="dxa"/>
          </w:tcPr>
          <w:p w14:paraId="76187BA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585" w:type="dxa"/>
          </w:tcPr>
          <w:p w14:paraId="244BDCB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0D5FB48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2B9E24B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dxa"/>
          </w:tcPr>
          <w:p w14:paraId="6CF27F3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90" w:type="dxa"/>
          </w:tcPr>
          <w:p w14:paraId="2E07C79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7B81891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3375BE0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4708F2A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3D50F8A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012" w:type="dxa"/>
          </w:tcPr>
          <w:p w14:paraId="665F392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111AA7" w14:paraId="30F600DE" w14:textId="77777777">
        <w:trPr>
          <w:trHeight w:val="282"/>
        </w:trPr>
        <w:tc>
          <w:tcPr>
            <w:tcW w:w="2784" w:type="dxa"/>
          </w:tcPr>
          <w:p w14:paraId="5A283830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1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Kim/South Korea/2017</w:t>
            </w:r>
          </w:p>
        </w:tc>
        <w:tc>
          <w:tcPr>
            <w:tcW w:w="835" w:type="dxa"/>
          </w:tcPr>
          <w:p w14:paraId="5400805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3248BA4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2B1F683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6EED32A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1CBD57D6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26DF698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63DF85F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1123BB4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22D4B5D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5550B62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1012" w:type="dxa"/>
          </w:tcPr>
          <w:p w14:paraId="14699140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111AA7" w14:paraId="52F106BC" w14:textId="77777777">
        <w:trPr>
          <w:trHeight w:val="282"/>
        </w:trPr>
        <w:tc>
          <w:tcPr>
            <w:tcW w:w="2784" w:type="dxa"/>
          </w:tcPr>
          <w:p w14:paraId="688C1C76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1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Jung/New York/2020</w:t>
            </w:r>
          </w:p>
        </w:tc>
        <w:tc>
          <w:tcPr>
            <w:tcW w:w="835" w:type="dxa"/>
          </w:tcPr>
          <w:p w14:paraId="622CD69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6D309AF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7CB60690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6E26C6D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60A7CC3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2051981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90" w:type="dxa"/>
          </w:tcPr>
          <w:p w14:paraId="75459DB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0ABFBDF6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78E7496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5BF8CA3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012" w:type="dxa"/>
          </w:tcPr>
          <w:p w14:paraId="727378D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111AA7" w14:paraId="1F087444" w14:textId="77777777">
        <w:trPr>
          <w:trHeight w:val="287"/>
        </w:trPr>
        <w:tc>
          <w:tcPr>
            <w:tcW w:w="2784" w:type="dxa"/>
          </w:tcPr>
          <w:p w14:paraId="039C40B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11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u w:val="single"/>
              </w:rPr>
              <w:t>Su</w:t>
            </w:r>
            <w:proofErr w:type="spellEnd"/>
            <w:r>
              <w:rPr>
                <w:color w:val="000000"/>
                <w:sz w:val="20"/>
                <w:szCs w:val="20"/>
                <w:u w:val="single"/>
              </w:rPr>
              <w:t>/Taiwan/2007</w:t>
            </w:r>
          </w:p>
        </w:tc>
        <w:tc>
          <w:tcPr>
            <w:tcW w:w="835" w:type="dxa"/>
          </w:tcPr>
          <w:p w14:paraId="1C6BDEA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7149D0F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37E33A5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23424A4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2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dxa"/>
          </w:tcPr>
          <w:p w14:paraId="4127D5B0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2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90" w:type="dxa"/>
          </w:tcPr>
          <w:p w14:paraId="303DA99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1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48A0BC5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5966E47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2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5B57C1A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50AC4F3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2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1012" w:type="dxa"/>
          </w:tcPr>
          <w:p w14:paraId="7D6822B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111AA7" w14:paraId="15DC2160" w14:textId="77777777">
        <w:trPr>
          <w:trHeight w:val="282"/>
        </w:trPr>
        <w:tc>
          <w:tcPr>
            <w:tcW w:w="2784" w:type="dxa"/>
          </w:tcPr>
          <w:p w14:paraId="2261079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1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Schmid/German/1985</w:t>
            </w:r>
          </w:p>
        </w:tc>
        <w:tc>
          <w:tcPr>
            <w:tcW w:w="835" w:type="dxa"/>
          </w:tcPr>
          <w:p w14:paraId="7F6C9F6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052C9FD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1BFDD2F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7392A32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5B8AA23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90" w:type="dxa"/>
          </w:tcPr>
          <w:p w14:paraId="707E83C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40925B0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49BB37E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585" w:type="dxa"/>
          </w:tcPr>
          <w:p w14:paraId="2E5D0F6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90" w:type="dxa"/>
          </w:tcPr>
          <w:p w14:paraId="4325DFB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012" w:type="dxa"/>
          </w:tcPr>
          <w:p w14:paraId="1F04CA9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111AA7" w14:paraId="2B0174ED" w14:textId="77777777">
        <w:trPr>
          <w:trHeight w:val="282"/>
        </w:trPr>
        <w:tc>
          <w:tcPr>
            <w:tcW w:w="2784" w:type="dxa"/>
          </w:tcPr>
          <w:p w14:paraId="38F92DA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1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u w:val="single"/>
              </w:rPr>
              <w:t>Sutphen</w:t>
            </w:r>
            <w:proofErr w:type="spellEnd"/>
            <w:r>
              <w:rPr>
                <w:color w:val="000000"/>
                <w:sz w:val="20"/>
                <w:szCs w:val="20"/>
                <w:u w:val="single"/>
              </w:rPr>
              <w:t>/Texas/1995</w:t>
            </w:r>
          </w:p>
        </w:tc>
        <w:tc>
          <w:tcPr>
            <w:tcW w:w="835" w:type="dxa"/>
          </w:tcPr>
          <w:p w14:paraId="4A5927F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595F602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3AF8E38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793D9BB0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4B8AB37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2314825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64D881A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60F35CF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7341E2B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41A2894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1012" w:type="dxa"/>
          </w:tcPr>
          <w:p w14:paraId="13792EB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111AA7" w14:paraId="47EA4815" w14:textId="77777777">
        <w:trPr>
          <w:trHeight w:val="282"/>
        </w:trPr>
        <w:tc>
          <w:tcPr>
            <w:tcW w:w="2784" w:type="dxa"/>
          </w:tcPr>
          <w:p w14:paraId="71EF7126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1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u w:val="single"/>
              </w:rPr>
              <w:t>MartelliNJunior</w:t>
            </w:r>
            <w:proofErr w:type="spellEnd"/>
            <w:r>
              <w:rPr>
                <w:color w:val="000000"/>
                <w:sz w:val="20"/>
                <w:szCs w:val="20"/>
                <w:u w:val="single"/>
              </w:rPr>
              <w:t>/Brazil/2009</w:t>
            </w:r>
          </w:p>
        </w:tc>
        <w:tc>
          <w:tcPr>
            <w:tcW w:w="835" w:type="dxa"/>
          </w:tcPr>
          <w:p w14:paraId="09D4C2D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42431AF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236DD79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47F554C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29C1958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029344D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66C41D2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0C9E69F6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3453CD3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0DF4C8C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1012" w:type="dxa"/>
          </w:tcPr>
          <w:p w14:paraId="02C7D95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111AA7" w14:paraId="1DABBDF8" w14:textId="77777777">
        <w:trPr>
          <w:trHeight w:val="287"/>
        </w:trPr>
        <w:tc>
          <w:tcPr>
            <w:tcW w:w="2784" w:type="dxa"/>
          </w:tcPr>
          <w:p w14:paraId="01DC272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11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Chen/China/2017</w:t>
            </w:r>
          </w:p>
        </w:tc>
        <w:tc>
          <w:tcPr>
            <w:tcW w:w="835" w:type="dxa"/>
          </w:tcPr>
          <w:p w14:paraId="75D78FC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69B3F2D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377793A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0167F89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2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dxa"/>
          </w:tcPr>
          <w:p w14:paraId="0CB9401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2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90" w:type="dxa"/>
          </w:tcPr>
          <w:p w14:paraId="39DC1D1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1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4C54572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5A9F5A76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2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2E5E5A0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74B08D5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2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012" w:type="dxa"/>
          </w:tcPr>
          <w:p w14:paraId="342C2C4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8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111AA7" w14:paraId="4EA5C83C" w14:textId="77777777">
        <w:trPr>
          <w:trHeight w:val="282"/>
        </w:trPr>
        <w:tc>
          <w:tcPr>
            <w:tcW w:w="2784" w:type="dxa"/>
          </w:tcPr>
          <w:p w14:paraId="60A3979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1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Patton/London/1995</w:t>
            </w:r>
          </w:p>
        </w:tc>
        <w:tc>
          <w:tcPr>
            <w:tcW w:w="835" w:type="dxa"/>
          </w:tcPr>
          <w:p w14:paraId="7EFAE35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79F0E4A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90" w:type="dxa"/>
          </w:tcPr>
          <w:p w14:paraId="29820A7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90" w:type="dxa"/>
          </w:tcPr>
          <w:p w14:paraId="7CD8E2B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277EF5C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4CA8999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7B19AAD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22BD058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4888ED4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90" w:type="dxa"/>
          </w:tcPr>
          <w:p w14:paraId="48034DE0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2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012" w:type="dxa"/>
          </w:tcPr>
          <w:p w14:paraId="41CF741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</w:tbl>
    <w:p w14:paraId="48FF87E1" w14:textId="77777777" w:rsidR="00111AA7" w:rsidRDefault="00111AA7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color w:val="000000"/>
          <w:sz w:val="16"/>
          <w:szCs w:val="16"/>
        </w:rPr>
      </w:pPr>
    </w:p>
    <w:p w14:paraId="0E0C93AA" w14:textId="77777777" w:rsidR="00111AA7" w:rsidRDefault="00000000">
      <w:pPr>
        <w:pBdr>
          <w:top w:val="nil"/>
          <w:left w:val="nil"/>
          <w:bottom w:val="nil"/>
          <w:right w:val="nil"/>
          <w:between w:val="nil"/>
        </w:pBdr>
        <w:tabs>
          <w:tab w:val="left" w:pos="9935"/>
        </w:tabs>
        <w:spacing w:before="93"/>
        <w:ind w:left="109"/>
        <w:rPr>
          <w:b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 </w:t>
      </w:r>
      <w:r>
        <w:rPr>
          <w:b/>
          <w:color w:val="000000"/>
          <w:sz w:val="20"/>
          <w:szCs w:val="20"/>
        </w:rPr>
        <w:t xml:space="preserve"> CASE CONTROL</w:t>
      </w:r>
    </w:p>
    <w:p w14:paraId="13899AD5" w14:textId="77777777" w:rsidR="00111AA7" w:rsidRDefault="00000000">
      <w:pPr>
        <w:pBdr>
          <w:top w:val="nil"/>
          <w:left w:val="nil"/>
          <w:bottom w:val="nil"/>
          <w:right w:val="nil"/>
          <w:between w:val="nil"/>
        </w:pBdr>
        <w:spacing w:before="54"/>
        <w:ind w:left="215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u w:val="single"/>
        </w:rPr>
        <w:t>Criteria</w:t>
      </w:r>
    </w:p>
    <w:p w14:paraId="21058817" w14:textId="77777777" w:rsidR="00111AA7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53"/>
        <w:ind w:hanging="251"/>
        <w:rPr>
          <w:color w:val="000000"/>
          <w:sz w:val="20"/>
          <w:szCs w:val="20"/>
        </w:rPr>
      </w:pPr>
      <w:r>
        <w:rPr>
          <w:color w:val="4D4D4F"/>
          <w:sz w:val="20"/>
          <w:szCs w:val="20"/>
        </w:rPr>
        <w:t>Were the groups comparable other than the presence of disease in cases or the absence of disease in controls?</w:t>
      </w:r>
    </w:p>
    <w:p w14:paraId="6C42A25C" w14:textId="77777777" w:rsidR="00111AA7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53"/>
        <w:ind w:hanging="251"/>
        <w:rPr>
          <w:color w:val="000000"/>
          <w:sz w:val="20"/>
          <w:szCs w:val="20"/>
        </w:rPr>
      </w:pPr>
      <w:r>
        <w:rPr>
          <w:color w:val="4D4D4F"/>
          <w:sz w:val="20"/>
          <w:szCs w:val="20"/>
        </w:rPr>
        <w:t>Were cases and controls matched appropriately?</w:t>
      </w:r>
    </w:p>
    <w:p w14:paraId="535B929D" w14:textId="77777777" w:rsidR="00111AA7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58"/>
        <w:ind w:hanging="251"/>
        <w:rPr>
          <w:color w:val="000000"/>
          <w:sz w:val="20"/>
          <w:szCs w:val="20"/>
        </w:rPr>
      </w:pPr>
      <w:r>
        <w:rPr>
          <w:color w:val="4D4D4F"/>
          <w:sz w:val="20"/>
          <w:szCs w:val="20"/>
        </w:rPr>
        <w:t>Were the same criteria used for identification of cases and controls?</w:t>
      </w:r>
    </w:p>
    <w:p w14:paraId="7B148027" w14:textId="77777777" w:rsidR="00111AA7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53"/>
        <w:ind w:hanging="251"/>
        <w:rPr>
          <w:color w:val="000000"/>
          <w:sz w:val="20"/>
          <w:szCs w:val="20"/>
        </w:rPr>
      </w:pPr>
      <w:r>
        <w:rPr>
          <w:color w:val="4D4D4F"/>
          <w:sz w:val="20"/>
          <w:szCs w:val="20"/>
        </w:rPr>
        <w:t>Was exposure measured in a standard, valid and reliable way?</w:t>
      </w:r>
    </w:p>
    <w:p w14:paraId="5C854051" w14:textId="77777777" w:rsidR="00111AA7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54"/>
        <w:ind w:hanging="251"/>
        <w:rPr>
          <w:color w:val="000000"/>
          <w:sz w:val="20"/>
          <w:szCs w:val="20"/>
        </w:rPr>
      </w:pPr>
      <w:r>
        <w:rPr>
          <w:color w:val="4D4D4F"/>
          <w:sz w:val="20"/>
          <w:szCs w:val="20"/>
        </w:rPr>
        <w:t>Was exposure measured in the same way for cases and controls?</w:t>
      </w:r>
    </w:p>
    <w:p w14:paraId="7F014FD8" w14:textId="77777777" w:rsidR="00111AA7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53"/>
        <w:ind w:hanging="251"/>
        <w:rPr>
          <w:color w:val="000000"/>
          <w:sz w:val="20"/>
          <w:szCs w:val="20"/>
        </w:rPr>
      </w:pPr>
      <w:proofErr w:type="spellStart"/>
      <w:r>
        <w:rPr>
          <w:color w:val="4D4D4F"/>
          <w:sz w:val="20"/>
          <w:szCs w:val="20"/>
        </w:rPr>
        <w:t>Were</w:t>
      </w:r>
      <w:proofErr w:type="spellEnd"/>
      <w:r>
        <w:rPr>
          <w:color w:val="4D4D4F"/>
          <w:sz w:val="20"/>
          <w:szCs w:val="20"/>
        </w:rPr>
        <w:t xml:space="preserve"> confounding factors identified?</w:t>
      </w:r>
    </w:p>
    <w:p w14:paraId="70610B4D" w14:textId="77777777" w:rsidR="00111AA7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53"/>
        <w:ind w:hanging="251"/>
        <w:rPr>
          <w:color w:val="000000"/>
          <w:sz w:val="20"/>
          <w:szCs w:val="20"/>
        </w:rPr>
      </w:pPr>
      <w:r>
        <w:rPr>
          <w:color w:val="4D4D4F"/>
          <w:sz w:val="20"/>
          <w:szCs w:val="20"/>
        </w:rPr>
        <w:t>Were strategies to deal with confounding factors stated?</w:t>
      </w:r>
    </w:p>
    <w:p w14:paraId="55FB704C" w14:textId="77777777" w:rsidR="00111AA7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53"/>
        <w:ind w:hanging="251"/>
        <w:rPr>
          <w:color w:val="000000"/>
          <w:sz w:val="20"/>
          <w:szCs w:val="20"/>
        </w:rPr>
      </w:pPr>
      <w:r>
        <w:rPr>
          <w:color w:val="4D4D4F"/>
          <w:sz w:val="20"/>
          <w:szCs w:val="20"/>
        </w:rPr>
        <w:t>Were outcomes assessed in a standard, valid and reliable way for cases and controls?</w:t>
      </w:r>
    </w:p>
    <w:p w14:paraId="2A100008" w14:textId="77777777" w:rsidR="00111AA7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58"/>
        <w:ind w:hanging="251"/>
        <w:rPr>
          <w:color w:val="000000"/>
          <w:sz w:val="20"/>
          <w:szCs w:val="20"/>
        </w:rPr>
      </w:pPr>
      <w:r>
        <w:rPr>
          <w:color w:val="4D4D4F"/>
          <w:sz w:val="20"/>
          <w:szCs w:val="20"/>
        </w:rPr>
        <w:t>Was the exposure period of interest long enough to be meaningful?</w:t>
      </w:r>
    </w:p>
    <w:p w14:paraId="42DE0660" w14:textId="77777777" w:rsidR="00111AA7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566"/>
        </w:tabs>
        <w:spacing w:before="53"/>
        <w:ind w:left="565" w:hanging="351"/>
        <w:rPr>
          <w:color w:val="000000"/>
          <w:sz w:val="20"/>
          <w:szCs w:val="20"/>
        </w:rPr>
      </w:pPr>
      <w:r>
        <w:rPr>
          <w:color w:val="4D4D4F"/>
          <w:sz w:val="20"/>
          <w:szCs w:val="20"/>
        </w:rPr>
        <w:t>Was appropriate statistical analysis used?</w:t>
      </w:r>
    </w:p>
    <w:p w14:paraId="5AA7780D" w14:textId="77777777" w:rsidR="00111AA7" w:rsidRDefault="00111AA7">
      <w:pPr>
        <w:pBdr>
          <w:top w:val="nil"/>
          <w:left w:val="nil"/>
          <w:bottom w:val="nil"/>
          <w:right w:val="nil"/>
          <w:between w:val="nil"/>
        </w:pBdr>
        <w:spacing w:before="1"/>
        <w:rPr>
          <w:color w:val="000000"/>
          <w:sz w:val="20"/>
          <w:szCs w:val="20"/>
        </w:rPr>
      </w:pPr>
    </w:p>
    <w:tbl>
      <w:tblPr>
        <w:tblStyle w:val="a1"/>
        <w:tblW w:w="9867" w:type="dxa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701"/>
        <w:gridCol w:w="609"/>
        <w:gridCol w:w="614"/>
        <w:gridCol w:w="609"/>
        <w:gridCol w:w="614"/>
        <w:gridCol w:w="609"/>
        <w:gridCol w:w="614"/>
        <w:gridCol w:w="609"/>
        <w:gridCol w:w="614"/>
        <w:gridCol w:w="609"/>
        <w:gridCol w:w="614"/>
        <w:gridCol w:w="1051"/>
      </w:tblGrid>
      <w:tr w:rsidR="00111AA7" w14:paraId="617D19A7" w14:textId="77777777">
        <w:trPr>
          <w:trHeight w:val="316"/>
        </w:trPr>
        <w:tc>
          <w:tcPr>
            <w:tcW w:w="2702" w:type="dxa"/>
          </w:tcPr>
          <w:p w14:paraId="65B5692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43" w:line="153" w:lineRule="auto"/>
              <w:ind w:left="178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First author’s surname/country/year</w:t>
            </w:r>
          </w:p>
        </w:tc>
        <w:tc>
          <w:tcPr>
            <w:tcW w:w="609" w:type="dxa"/>
          </w:tcPr>
          <w:p w14:paraId="7B8F121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 w:line="210" w:lineRule="auto"/>
              <w:ind w:left="253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614" w:type="dxa"/>
          </w:tcPr>
          <w:p w14:paraId="3AB60D4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 w:line="210" w:lineRule="auto"/>
              <w:ind w:left="15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</w:tcPr>
          <w:p w14:paraId="7527CEE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 w:line="210" w:lineRule="auto"/>
              <w:ind w:left="1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614" w:type="dxa"/>
          </w:tcPr>
          <w:p w14:paraId="133A698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 w:line="210" w:lineRule="auto"/>
              <w:ind w:left="26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609" w:type="dxa"/>
          </w:tcPr>
          <w:p w14:paraId="42EE938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 w:line="210" w:lineRule="auto"/>
              <w:ind w:left="255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614" w:type="dxa"/>
          </w:tcPr>
          <w:p w14:paraId="559F03E0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 w:line="210" w:lineRule="auto"/>
              <w:ind w:left="19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609" w:type="dxa"/>
          </w:tcPr>
          <w:p w14:paraId="5064940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 w:line="210" w:lineRule="auto"/>
              <w:ind w:left="15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614" w:type="dxa"/>
          </w:tcPr>
          <w:p w14:paraId="3D906AE0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 w:line="210" w:lineRule="auto"/>
              <w:ind w:left="2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609" w:type="dxa"/>
          </w:tcPr>
          <w:p w14:paraId="6860D70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 w:line="210" w:lineRule="auto"/>
              <w:ind w:left="17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dxa"/>
          </w:tcPr>
          <w:p w14:paraId="66264EE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 w:line="210" w:lineRule="auto"/>
              <w:ind w:left="193" w:right="17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</w:tcPr>
          <w:p w14:paraId="66AEF86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 w:line="210" w:lineRule="auto"/>
              <w:ind w:left="29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core</w:t>
            </w:r>
          </w:p>
        </w:tc>
      </w:tr>
      <w:tr w:rsidR="00111AA7" w14:paraId="3AA55402" w14:textId="77777777">
        <w:trPr>
          <w:trHeight w:val="321"/>
        </w:trPr>
        <w:tc>
          <w:tcPr>
            <w:tcW w:w="2702" w:type="dxa"/>
          </w:tcPr>
          <w:p w14:paraId="174E146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1" w:line="210" w:lineRule="auto"/>
              <w:ind w:left="11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u w:val="single"/>
              </w:rPr>
              <w:t>Luquetti</w:t>
            </w:r>
            <w:proofErr w:type="spellEnd"/>
            <w:r>
              <w:rPr>
                <w:color w:val="000000"/>
                <w:sz w:val="20"/>
                <w:szCs w:val="20"/>
                <w:u w:val="single"/>
              </w:rPr>
              <w:t>/US/2015</w:t>
            </w:r>
          </w:p>
        </w:tc>
        <w:tc>
          <w:tcPr>
            <w:tcW w:w="609" w:type="dxa"/>
          </w:tcPr>
          <w:p w14:paraId="2970989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1" w:line="210" w:lineRule="auto"/>
              <w:ind w:left="23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614" w:type="dxa"/>
          </w:tcPr>
          <w:p w14:paraId="5F9BB4E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1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609" w:type="dxa"/>
          </w:tcPr>
          <w:p w14:paraId="7377AAA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1" w:line="210" w:lineRule="auto"/>
              <w:ind w:left="1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614" w:type="dxa"/>
          </w:tcPr>
          <w:p w14:paraId="50DBA7D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1" w:line="210" w:lineRule="auto"/>
              <w:ind w:left="23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609" w:type="dxa"/>
          </w:tcPr>
          <w:p w14:paraId="15C363E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1" w:line="210" w:lineRule="auto"/>
              <w:ind w:left="23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614" w:type="dxa"/>
          </w:tcPr>
          <w:p w14:paraId="03DBC17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1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609" w:type="dxa"/>
          </w:tcPr>
          <w:p w14:paraId="2099254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1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14" w:type="dxa"/>
          </w:tcPr>
          <w:p w14:paraId="2E38001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1" w:line="210" w:lineRule="auto"/>
              <w:ind w:left="2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609" w:type="dxa"/>
          </w:tcPr>
          <w:p w14:paraId="3568506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1" w:line="210" w:lineRule="auto"/>
              <w:ind w:left="17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14" w:type="dxa"/>
          </w:tcPr>
          <w:p w14:paraId="7DE0E49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1" w:line="210" w:lineRule="auto"/>
              <w:ind w:left="2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051" w:type="dxa"/>
          </w:tcPr>
          <w:p w14:paraId="37AE740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1" w:line="210" w:lineRule="auto"/>
              <w:ind w:right="91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111AA7" w14:paraId="0158937E" w14:textId="77777777">
        <w:trPr>
          <w:trHeight w:val="316"/>
        </w:trPr>
        <w:tc>
          <w:tcPr>
            <w:tcW w:w="2702" w:type="dxa"/>
          </w:tcPr>
          <w:p w14:paraId="73949E0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 w:line="210" w:lineRule="auto"/>
              <w:ind w:left="11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ks/UK/2010</w:t>
            </w:r>
          </w:p>
        </w:tc>
        <w:tc>
          <w:tcPr>
            <w:tcW w:w="609" w:type="dxa"/>
          </w:tcPr>
          <w:p w14:paraId="278043F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 w:line="210" w:lineRule="auto"/>
              <w:ind w:left="23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614" w:type="dxa"/>
          </w:tcPr>
          <w:p w14:paraId="7EBB720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609" w:type="dxa"/>
          </w:tcPr>
          <w:p w14:paraId="78136670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 w:line="210" w:lineRule="auto"/>
              <w:ind w:left="1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614" w:type="dxa"/>
          </w:tcPr>
          <w:p w14:paraId="1B4DD17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 w:line="210" w:lineRule="auto"/>
              <w:ind w:left="23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609" w:type="dxa"/>
          </w:tcPr>
          <w:p w14:paraId="136AC3E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 w:line="210" w:lineRule="auto"/>
              <w:ind w:left="23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614" w:type="dxa"/>
          </w:tcPr>
          <w:p w14:paraId="01E9B1A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9" w:type="dxa"/>
          </w:tcPr>
          <w:p w14:paraId="7D50695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14" w:type="dxa"/>
          </w:tcPr>
          <w:p w14:paraId="10E6387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 w:line="210" w:lineRule="auto"/>
              <w:ind w:left="2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609" w:type="dxa"/>
          </w:tcPr>
          <w:p w14:paraId="6B11734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 w:line="210" w:lineRule="auto"/>
              <w:ind w:left="17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614" w:type="dxa"/>
          </w:tcPr>
          <w:p w14:paraId="177FD47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 w:line="210" w:lineRule="auto"/>
              <w:ind w:left="2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051" w:type="dxa"/>
          </w:tcPr>
          <w:p w14:paraId="1E06AE4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 w:line="210" w:lineRule="auto"/>
              <w:ind w:right="91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111AA7" w14:paraId="69E13BC8" w14:textId="77777777">
        <w:trPr>
          <w:trHeight w:val="230"/>
        </w:trPr>
        <w:tc>
          <w:tcPr>
            <w:tcW w:w="2702" w:type="dxa"/>
          </w:tcPr>
          <w:p w14:paraId="3E1EF70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11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hang/China/2009</w:t>
            </w:r>
          </w:p>
        </w:tc>
        <w:tc>
          <w:tcPr>
            <w:tcW w:w="609" w:type="dxa"/>
          </w:tcPr>
          <w:p w14:paraId="44F6BDF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23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614" w:type="dxa"/>
          </w:tcPr>
          <w:p w14:paraId="48E2F23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609" w:type="dxa"/>
          </w:tcPr>
          <w:p w14:paraId="457406D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1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614" w:type="dxa"/>
          </w:tcPr>
          <w:p w14:paraId="0F38646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23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609" w:type="dxa"/>
          </w:tcPr>
          <w:p w14:paraId="01701FD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23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614" w:type="dxa"/>
          </w:tcPr>
          <w:p w14:paraId="4581D72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1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9" w:type="dxa"/>
          </w:tcPr>
          <w:p w14:paraId="212752B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14" w:type="dxa"/>
          </w:tcPr>
          <w:p w14:paraId="7C9D75E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2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609" w:type="dxa"/>
          </w:tcPr>
          <w:p w14:paraId="3FC1BC1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17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14" w:type="dxa"/>
          </w:tcPr>
          <w:p w14:paraId="0659CB26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2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051" w:type="dxa"/>
          </w:tcPr>
          <w:p w14:paraId="3DD32FE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right="91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</w:tbl>
    <w:p w14:paraId="00BF4E76" w14:textId="77777777" w:rsidR="00111AA7" w:rsidRDefault="00111AA7">
      <w:pPr>
        <w:jc w:val="right"/>
        <w:rPr>
          <w:sz w:val="20"/>
          <w:szCs w:val="20"/>
        </w:rPr>
        <w:sectPr w:rsidR="00111AA7">
          <w:pgSz w:w="12240" w:h="15840"/>
          <w:pgMar w:top="1440" w:right="0" w:bottom="280" w:left="1340" w:header="360" w:footer="360" w:gutter="0"/>
          <w:cols w:space="720"/>
        </w:sectPr>
      </w:pPr>
    </w:p>
    <w:p w14:paraId="4631C06F" w14:textId="77777777" w:rsidR="00111AA7" w:rsidRDefault="00111AA7">
      <w:pPr>
        <w:pBdr>
          <w:top w:val="nil"/>
          <w:left w:val="nil"/>
          <w:bottom w:val="nil"/>
          <w:right w:val="nil"/>
          <w:between w:val="nil"/>
        </w:pBdr>
        <w:spacing w:before="3"/>
        <w:rPr>
          <w:color w:val="000000"/>
          <w:sz w:val="14"/>
          <w:szCs w:val="14"/>
        </w:rPr>
      </w:pPr>
    </w:p>
    <w:p w14:paraId="7DB04BAC" w14:textId="77777777" w:rsidR="00111AA7" w:rsidRDefault="00000000">
      <w:pPr>
        <w:pBdr>
          <w:top w:val="nil"/>
          <w:left w:val="nil"/>
          <w:bottom w:val="nil"/>
          <w:right w:val="nil"/>
          <w:between w:val="nil"/>
        </w:pBdr>
        <w:tabs>
          <w:tab w:val="left" w:pos="10587"/>
        </w:tabs>
        <w:spacing w:before="93"/>
        <w:ind w:left="109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 </w:t>
      </w:r>
      <w:r>
        <w:rPr>
          <w:b/>
          <w:color w:val="000000"/>
          <w:sz w:val="20"/>
          <w:szCs w:val="20"/>
        </w:rPr>
        <w:t xml:space="preserve"> COHORT</w:t>
      </w:r>
      <w:r>
        <w:rPr>
          <w:color w:val="000000"/>
          <w:sz w:val="20"/>
          <w:szCs w:val="20"/>
        </w:rPr>
        <w:tab/>
      </w:r>
    </w:p>
    <w:p w14:paraId="6F53F99F" w14:textId="77777777" w:rsidR="00111AA7" w:rsidRDefault="00000000">
      <w:pPr>
        <w:pBdr>
          <w:top w:val="nil"/>
          <w:left w:val="nil"/>
          <w:bottom w:val="nil"/>
          <w:right w:val="nil"/>
          <w:between w:val="nil"/>
        </w:pBdr>
        <w:spacing w:before="72"/>
        <w:ind w:left="215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Criteria</w:t>
      </w:r>
    </w:p>
    <w:p w14:paraId="039C3796" w14:textId="77777777" w:rsidR="00111AA7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78"/>
        <w:ind w:hanging="251"/>
        <w:rPr>
          <w:color w:val="000000"/>
          <w:sz w:val="20"/>
          <w:szCs w:val="20"/>
        </w:rPr>
      </w:pPr>
      <w:r>
        <w:rPr>
          <w:color w:val="4D4D4F"/>
          <w:sz w:val="20"/>
          <w:szCs w:val="20"/>
        </w:rPr>
        <w:t>Were the two groups similar and recruited from the same population?</w:t>
      </w:r>
    </w:p>
    <w:p w14:paraId="1B0D1B7C" w14:textId="77777777" w:rsidR="00111AA7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77"/>
        <w:ind w:hanging="251"/>
        <w:rPr>
          <w:color w:val="000000"/>
          <w:sz w:val="20"/>
          <w:szCs w:val="20"/>
        </w:rPr>
      </w:pPr>
      <w:r>
        <w:rPr>
          <w:color w:val="4D4D4F"/>
          <w:sz w:val="20"/>
          <w:szCs w:val="20"/>
        </w:rPr>
        <w:t>Were the exposures measured similarly to assign people to both exposed and unexposed groups?</w:t>
      </w:r>
    </w:p>
    <w:p w14:paraId="60E41B0B" w14:textId="77777777" w:rsidR="00111AA7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77"/>
        <w:ind w:hanging="251"/>
        <w:rPr>
          <w:color w:val="000000"/>
          <w:sz w:val="20"/>
          <w:szCs w:val="20"/>
        </w:rPr>
      </w:pPr>
      <w:r>
        <w:rPr>
          <w:color w:val="4D4D4F"/>
          <w:sz w:val="20"/>
          <w:szCs w:val="20"/>
        </w:rPr>
        <w:t>Was the exposure measured in a valid and reliable way?</w:t>
      </w:r>
    </w:p>
    <w:p w14:paraId="29EE5B46" w14:textId="77777777" w:rsidR="00111AA7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72"/>
        <w:ind w:hanging="251"/>
        <w:rPr>
          <w:color w:val="000000"/>
          <w:sz w:val="20"/>
          <w:szCs w:val="20"/>
        </w:rPr>
      </w:pPr>
      <w:proofErr w:type="spellStart"/>
      <w:r>
        <w:rPr>
          <w:color w:val="4D4D4F"/>
          <w:sz w:val="20"/>
          <w:szCs w:val="20"/>
        </w:rPr>
        <w:t>Were</w:t>
      </w:r>
      <w:proofErr w:type="spellEnd"/>
      <w:r>
        <w:rPr>
          <w:color w:val="4D4D4F"/>
          <w:sz w:val="20"/>
          <w:szCs w:val="20"/>
        </w:rPr>
        <w:t xml:space="preserve"> confounding factors identified?</w:t>
      </w:r>
    </w:p>
    <w:p w14:paraId="383063F2" w14:textId="77777777" w:rsidR="00111AA7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78"/>
        <w:ind w:hanging="251"/>
        <w:rPr>
          <w:color w:val="000000"/>
          <w:sz w:val="20"/>
          <w:szCs w:val="20"/>
        </w:rPr>
      </w:pPr>
      <w:r>
        <w:rPr>
          <w:color w:val="4D4D4F"/>
          <w:sz w:val="20"/>
          <w:szCs w:val="20"/>
        </w:rPr>
        <w:t>Were strategies to deal with confounding factors stated?</w:t>
      </w:r>
    </w:p>
    <w:p w14:paraId="33771AC0" w14:textId="77777777" w:rsidR="00111AA7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77"/>
        <w:ind w:hanging="251"/>
        <w:rPr>
          <w:color w:val="000000"/>
          <w:sz w:val="20"/>
          <w:szCs w:val="20"/>
        </w:rPr>
      </w:pPr>
      <w:r>
        <w:rPr>
          <w:color w:val="4D4D4F"/>
          <w:sz w:val="20"/>
          <w:szCs w:val="20"/>
        </w:rPr>
        <w:t xml:space="preserve">Were the groups/participants free of the outcome at the start of the study (or </w:t>
      </w:r>
      <w:proofErr w:type="gramStart"/>
      <w:r>
        <w:rPr>
          <w:color w:val="4D4D4F"/>
          <w:sz w:val="20"/>
          <w:szCs w:val="20"/>
        </w:rPr>
        <w:t>at the moment</w:t>
      </w:r>
      <w:proofErr w:type="gramEnd"/>
      <w:r>
        <w:rPr>
          <w:color w:val="4D4D4F"/>
          <w:sz w:val="20"/>
          <w:szCs w:val="20"/>
        </w:rPr>
        <w:t xml:space="preserve"> of exposure)?</w:t>
      </w:r>
    </w:p>
    <w:p w14:paraId="7B49F770" w14:textId="77777777" w:rsidR="00111AA7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77"/>
        <w:ind w:hanging="251"/>
        <w:rPr>
          <w:color w:val="000000"/>
          <w:sz w:val="20"/>
          <w:szCs w:val="20"/>
        </w:rPr>
      </w:pPr>
      <w:r>
        <w:rPr>
          <w:color w:val="4D4D4F"/>
          <w:sz w:val="20"/>
          <w:szCs w:val="20"/>
        </w:rPr>
        <w:t>Were the outcomes measured in a valid and reliable way?</w:t>
      </w:r>
    </w:p>
    <w:p w14:paraId="5FA66CA9" w14:textId="77777777" w:rsidR="00111AA7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73"/>
        <w:ind w:hanging="251"/>
        <w:rPr>
          <w:color w:val="000000"/>
          <w:sz w:val="20"/>
          <w:szCs w:val="20"/>
        </w:rPr>
      </w:pPr>
      <w:r>
        <w:rPr>
          <w:color w:val="4D4D4F"/>
          <w:sz w:val="20"/>
          <w:szCs w:val="20"/>
        </w:rPr>
        <w:t>Was the follow up time reported and sufficient to be long enough for outcomes to occur?</w:t>
      </w:r>
    </w:p>
    <w:p w14:paraId="0EA37BAB" w14:textId="77777777" w:rsidR="00111AA7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466"/>
        </w:tabs>
        <w:spacing w:before="77"/>
        <w:ind w:hanging="251"/>
        <w:rPr>
          <w:color w:val="000000"/>
          <w:sz w:val="20"/>
          <w:szCs w:val="20"/>
        </w:rPr>
      </w:pPr>
      <w:r>
        <w:rPr>
          <w:color w:val="4D4D4F"/>
          <w:sz w:val="20"/>
          <w:szCs w:val="20"/>
        </w:rPr>
        <w:t>Was follow up complete, and if not, were the reasons to loss to follow up described and explored?</w:t>
      </w:r>
    </w:p>
    <w:p w14:paraId="30CC14A8" w14:textId="77777777" w:rsidR="00111AA7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66"/>
        </w:tabs>
        <w:spacing w:before="77"/>
        <w:ind w:left="565" w:hanging="351"/>
        <w:rPr>
          <w:color w:val="000000"/>
          <w:sz w:val="20"/>
          <w:szCs w:val="20"/>
        </w:rPr>
      </w:pPr>
      <w:r>
        <w:rPr>
          <w:color w:val="4D4D4F"/>
          <w:sz w:val="20"/>
          <w:szCs w:val="20"/>
        </w:rPr>
        <w:t>Were strategies to address incomplete follow up utilized?</w:t>
      </w:r>
    </w:p>
    <w:p w14:paraId="20413A17" w14:textId="77777777" w:rsidR="00111AA7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66"/>
        </w:tabs>
        <w:spacing w:before="77"/>
        <w:ind w:left="565" w:hanging="351"/>
        <w:rPr>
          <w:color w:val="000000"/>
          <w:sz w:val="20"/>
          <w:szCs w:val="20"/>
        </w:rPr>
      </w:pPr>
      <w:r>
        <w:rPr>
          <w:color w:val="4D4D4F"/>
          <w:sz w:val="20"/>
          <w:szCs w:val="20"/>
        </w:rPr>
        <w:t>Was appropriate statistical analysis used?</w:t>
      </w:r>
    </w:p>
    <w:p w14:paraId="015E3BA8" w14:textId="77777777" w:rsidR="00111AA7" w:rsidRDefault="00111AA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</w:p>
    <w:p w14:paraId="17235175" w14:textId="77777777" w:rsidR="00111AA7" w:rsidRDefault="00111AA7">
      <w:pPr>
        <w:pBdr>
          <w:top w:val="nil"/>
          <w:left w:val="nil"/>
          <w:bottom w:val="nil"/>
          <w:right w:val="nil"/>
          <w:between w:val="nil"/>
        </w:pBdr>
        <w:spacing w:before="8"/>
        <w:rPr>
          <w:color w:val="000000"/>
          <w:sz w:val="19"/>
          <w:szCs w:val="19"/>
        </w:rPr>
      </w:pPr>
    </w:p>
    <w:tbl>
      <w:tblPr>
        <w:tblStyle w:val="a2"/>
        <w:tblW w:w="10267" w:type="dxa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39"/>
        <w:gridCol w:w="576"/>
        <w:gridCol w:w="576"/>
        <w:gridCol w:w="576"/>
        <w:gridCol w:w="571"/>
        <w:gridCol w:w="576"/>
        <w:gridCol w:w="576"/>
        <w:gridCol w:w="576"/>
        <w:gridCol w:w="576"/>
        <w:gridCol w:w="571"/>
        <w:gridCol w:w="576"/>
        <w:gridCol w:w="989"/>
        <w:gridCol w:w="989"/>
      </w:tblGrid>
      <w:tr w:rsidR="00111AA7" w14:paraId="17CDA7A2" w14:textId="77777777">
        <w:trPr>
          <w:trHeight w:val="460"/>
        </w:trPr>
        <w:tc>
          <w:tcPr>
            <w:tcW w:w="2539" w:type="dxa"/>
          </w:tcPr>
          <w:p w14:paraId="40F8BC8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322" w:right="287" w:firstLine="358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irst author’s surname/country/year</w:t>
            </w:r>
          </w:p>
        </w:tc>
        <w:tc>
          <w:tcPr>
            <w:tcW w:w="576" w:type="dxa"/>
          </w:tcPr>
          <w:p w14:paraId="2165C09B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579ABA9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14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65F55393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0F941FF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4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</w:tcPr>
          <w:p w14:paraId="409C3B33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4497EAE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4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571" w:type="dxa"/>
          </w:tcPr>
          <w:p w14:paraId="131B2517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136AAB4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235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</w:tcPr>
          <w:p w14:paraId="7E39F7BE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10E2274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24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" w:type="dxa"/>
          </w:tcPr>
          <w:p w14:paraId="4F091D44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2BB4911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14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576" w:type="dxa"/>
          </w:tcPr>
          <w:p w14:paraId="492E316F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0C2B5D9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5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576" w:type="dxa"/>
          </w:tcPr>
          <w:p w14:paraId="76B35E9F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5A41ED00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5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571" w:type="dxa"/>
          </w:tcPr>
          <w:p w14:paraId="2E2E00ED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35E65B7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1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576" w:type="dxa"/>
          </w:tcPr>
          <w:p w14:paraId="614FB620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4A0AD7E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19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9" w:type="dxa"/>
          </w:tcPr>
          <w:p w14:paraId="1D0A3A99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2C76CC76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377" w:right="362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9" w:type="dxa"/>
          </w:tcPr>
          <w:p w14:paraId="648E8C47" w14:textId="77777777" w:rsidR="00111AA7" w:rsidRDefault="00111AA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4BA86F96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ind w:left="258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core</w:t>
            </w:r>
          </w:p>
        </w:tc>
      </w:tr>
      <w:tr w:rsidR="00111AA7" w14:paraId="2138D9BB" w14:textId="77777777">
        <w:trPr>
          <w:trHeight w:val="302"/>
        </w:trPr>
        <w:tc>
          <w:tcPr>
            <w:tcW w:w="2539" w:type="dxa"/>
          </w:tcPr>
          <w:p w14:paraId="47A4B90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1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ke/North America/2016</w:t>
            </w:r>
          </w:p>
        </w:tc>
        <w:tc>
          <w:tcPr>
            <w:tcW w:w="576" w:type="dxa"/>
          </w:tcPr>
          <w:p w14:paraId="155B572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6" w:type="dxa"/>
          </w:tcPr>
          <w:p w14:paraId="6C2C291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6" w:type="dxa"/>
          </w:tcPr>
          <w:p w14:paraId="75307B9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1" w:type="dxa"/>
          </w:tcPr>
          <w:p w14:paraId="6001566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2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76" w:type="dxa"/>
          </w:tcPr>
          <w:p w14:paraId="2E5C501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21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76" w:type="dxa"/>
          </w:tcPr>
          <w:p w14:paraId="267A1FD6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6" w:type="dxa"/>
          </w:tcPr>
          <w:p w14:paraId="36240A2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6" w:type="dxa"/>
          </w:tcPr>
          <w:p w14:paraId="1FA6DAA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1" w:type="dxa"/>
          </w:tcPr>
          <w:p w14:paraId="5F1F1A00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6" w:type="dxa"/>
          </w:tcPr>
          <w:p w14:paraId="473549F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21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89" w:type="dxa"/>
          </w:tcPr>
          <w:p w14:paraId="62636C0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89" w:type="dxa"/>
          </w:tcPr>
          <w:p w14:paraId="1B337C6B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210" w:lineRule="auto"/>
              <w:ind w:right="9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111AA7" w14:paraId="7A46033E" w14:textId="77777777">
        <w:trPr>
          <w:trHeight w:val="297"/>
        </w:trPr>
        <w:tc>
          <w:tcPr>
            <w:tcW w:w="2539" w:type="dxa"/>
          </w:tcPr>
          <w:p w14:paraId="1D05B20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1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uquetti</w:t>
            </w:r>
            <w:proofErr w:type="spellEnd"/>
            <w:r>
              <w:rPr>
                <w:color w:val="000000"/>
                <w:sz w:val="20"/>
                <w:szCs w:val="20"/>
              </w:rPr>
              <w:t>/US/2019</w:t>
            </w:r>
          </w:p>
        </w:tc>
        <w:tc>
          <w:tcPr>
            <w:tcW w:w="576" w:type="dxa"/>
          </w:tcPr>
          <w:p w14:paraId="7E8A866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6" w:type="dxa"/>
          </w:tcPr>
          <w:p w14:paraId="23525C6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6" w:type="dxa"/>
          </w:tcPr>
          <w:p w14:paraId="29AEDBF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1" w:type="dxa"/>
          </w:tcPr>
          <w:p w14:paraId="34396DB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2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76" w:type="dxa"/>
          </w:tcPr>
          <w:p w14:paraId="1A320CC6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21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76" w:type="dxa"/>
          </w:tcPr>
          <w:p w14:paraId="0D20C9D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76" w:type="dxa"/>
          </w:tcPr>
          <w:p w14:paraId="3DED1D7E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6" w:type="dxa"/>
          </w:tcPr>
          <w:p w14:paraId="4C914E6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1" w:type="dxa"/>
          </w:tcPr>
          <w:p w14:paraId="7D7A9BC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6" w:type="dxa"/>
          </w:tcPr>
          <w:p w14:paraId="63B684D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21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89" w:type="dxa"/>
          </w:tcPr>
          <w:p w14:paraId="6C12453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89" w:type="dxa"/>
          </w:tcPr>
          <w:p w14:paraId="13F6B33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right="9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111AA7" w14:paraId="250DEE65" w14:textId="77777777">
        <w:trPr>
          <w:trHeight w:val="297"/>
        </w:trPr>
        <w:tc>
          <w:tcPr>
            <w:tcW w:w="2539" w:type="dxa"/>
          </w:tcPr>
          <w:p w14:paraId="6AF75F8D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1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hang/China/2016</w:t>
            </w:r>
          </w:p>
        </w:tc>
        <w:tc>
          <w:tcPr>
            <w:tcW w:w="576" w:type="dxa"/>
          </w:tcPr>
          <w:p w14:paraId="2F19922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6" w:type="dxa"/>
          </w:tcPr>
          <w:p w14:paraId="03085AE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6" w:type="dxa"/>
          </w:tcPr>
          <w:p w14:paraId="7294120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1" w:type="dxa"/>
          </w:tcPr>
          <w:p w14:paraId="35839226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2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76" w:type="dxa"/>
          </w:tcPr>
          <w:p w14:paraId="138A87D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21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76" w:type="dxa"/>
          </w:tcPr>
          <w:p w14:paraId="448AC46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6" w:type="dxa"/>
          </w:tcPr>
          <w:p w14:paraId="1A9DC08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6" w:type="dxa"/>
          </w:tcPr>
          <w:p w14:paraId="30F06A84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1" w:type="dxa"/>
          </w:tcPr>
          <w:p w14:paraId="1233118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6" w:type="dxa"/>
          </w:tcPr>
          <w:p w14:paraId="4C3393F9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21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89" w:type="dxa"/>
          </w:tcPr>
          <w:p w14:paraId="71C098F0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89" w:type="dxa"/>
          </w:tcPr>
          <w:p w14:paraId="04B8151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right="9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111AA7" w14:paraId="3231FE5D" w14:textId="77777777">
        <w:trPr>
          <w:trHeight w:val="297"/>
        </w:trPr>
        <w:tc>
          <w:tcPr>
            <w:tcW w:w="2539" w:type="dxa"/>
          </w:tcPr>
          <w:p w14:paraId="227F66C5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1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Lalani/Texas/2019</w:t>
            </w:r>
          </w:p>
        </w:tc>
        <w:tc>
          <w:tcPr>
            <w:tcW w:w="576" w:type="dxa"/>
          </w:tcPr>
          <w:p w14:paraId="0C965163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6" w:type="dxa"/>
          </w:tcPr>
          <w:p w14:paraId="7DBCF0D1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6" w:type="dxa"/>
          </w:tcPr>
          <w:p w14:paraId="546F886C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1" w:type="dxa"/>
          </w:tcPr>
          <w:p w14:paraId="55D172D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21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76" w:type="dxa"/>
          </w:tcPr>
          <w:p w14:paraId="5F30B478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21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76" w:type="dxa"/>
          </w:tcPr>
          <w:p w14:paraId="6A88492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6" w:type="dxa"/>
          </w:tcPr>
          <w:p w14:paraId="096BCDD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6" w:type="dxa"/>
          </w:tcPr>
          <w:p w14:paraId="07C47512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1" w:type="dxa"/>
          </w:tcPr>
          <w:p w14:paraId="16CBDD5A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76" w:type="dxa"/>
          </w:tcPr>
          <w:p w14:paraId="25F786C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21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89" w:type="dxa"/>
          </w:tcPr>
          <w:p w14:paraId="23FB871F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left="1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89" w:type="dxa"/>
          </w:tcPr>
          <w:p w14:paraId="037B7487" w14:textId="77777777" w:rsidR="00111AA7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7" w:line="210" w:lineRule="auto"/>
              <w:ind w:right="9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</w:tbl>
    <w:p w14:paraId="42F80CC7" w14:textId="77777777" w:rsidR="00111AA7" w:rsidRDefault="00111AA7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0"/>
          <w:szCs w:val="20"/>
        </w:rPr>
      </w:pPr>
    </w:p>
    <w:sectPr w:rsidR="00111AA7">
      <w:pgSz w:w="12240" w:h="15840"/>
      <w:pgMar w:top="1500" w:right="0" w:bottom="280" w:left="1340" w:header="360" w:footer="36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4E358F"/>
    <w:multiLevelType w:val="multilevel"/>
    <w:tmpl w:val="B9A47BBE"/>
    <w:lvl w:ilvl="0">
      <w:start w:val="1"/>
      <w:numFmt w:val="decimal"/>
      <w:lvlText w:val="%1."/>
      <w:lvlJc w:val="left"/>
      <w:pPr>
        <w:ind w:left="465" w:hanging="250"/>
      </w:pPr>
      <w:rPr>
        <w:rFonts w:ascii="Times New Roman" w:eastAsia="Times New Roman" w:hAnsi="Times New Roman" w:cs="Times New Roman"/>
        <w:color w:val="4D4D4F"/>
        <w:sz w:val="20"/>
        <w:szCs w:val="20"/>
      </w:rPr>
    </w:lvl>
    <w:lvl w:ilvl="1">
      <w:numFmt w:val="bullet"/>
      <w:lvlText w:val="•"/>
      <w:lvlJc w:val="left"/>
      <w:pPr>
        <w:ind w:left="1504" w:hanging="250"/>
      </w:pPr>
    </w:lvl>
    <w:lvl w:ilvl="2">
      <w:numFmt w:val="bullet"/>
      <w:lvlText w:val="•"/>
      <w:lvlJc w:val="left"/>
      <w:pPr>
        <w:ind w:left="2548" w:hanging="250"/>
      </w:pPr>
    </w:lvl>
    <w:lvl w:ilvl="3">
      <w:numFmt w:val="bullet"/>
      <w:lvlText w:val="•"/>
      <w:lvlJc w:val="left"/>
      <w:pPr>
        <w:ind w:left="3592" w:hanging="250"/>
      </w:pPr>
    </w:lvl>
    <w:lvl w:ilvl="4">
      <w:numFmt w:val="bullet"/>
      <w:lvlText w:val="•"/>
      <w:lvlJc w:val="left"/>
      <w:pPr>
        <w:ind w:left="4636" w:hanging="250"/>
      </w:pPr>
    </w:lvl>
    <w:lvl w:ilvl="5">
      <w:numFmt w:val="bullet"/>
      <w:lvlText w:val="•"/>
      <w:lvlJc w:val="left"/>
      <w:pPr>
        <w:ind w:left="5680" w:hanging="250"/>
      </w:pPr>
    </w:lvl>
    <w:lvl w:ilvl="6">
      <w:numFmt w:val="bullet"/>
      <w:lvlText w:val="•"/>
      <w:lvlJc w:val="left"/>
      <w:pPr>
        <w:ind w:left="6724" w:hanging="250"/>
      </w:pPr>
    </w:lvl>
    <w:lvl w:ilvl="7">
      <w:numFmt w:val="bullet"/>
      <w:lvlText w:val="•"/>
      <w:lvlJc w:val="left"/>
      <w:pPr>
        <w:ind w:left="7768" w:hanging="250"/>
      </w:pPr>
    </w:lvl>
    <w:lvl w:ilvl="8">
      <w:numFmt w:val="bullet"/>
      <w:lvlText w:val="•"/>
      <w:lvlJc w:val="left"/>
      <w:pPr>
        <w:ind w:left="8812" w:hanging="250"/>
      </w:pPr>
    </w:lvl>
  </w:abstractNum>
  <w:abstractNum w:abstractNumId="1" w15:restartNumberingAfterBreak="0">
    <w:nsid w:val="3F5F6C5D"/>
    <w:multiLevelType w:val="multilevel"/>
    <w:tmpl w:val="091CDCF8"/>
    <w:lvl w:ilvl="0">
      <w:start w:val="1"/>
      <w:numFmt w:val="decimal"/>
      <w:lvlText w:val="%1."/>
      <w:lvlJc w:val="left"/>
      <w:pPr>
        <w:ind w:left="465" w:hanging="250"/>
      </w:pPr>
      <w:rPr>
        <w:rFonts w:ascii="Times New Roman" w:eastAsia="Times New Roman" w:hAnsi="Times New Roman" w:cs="Times New Roman"/>
        <w:sz w:val="20"/>
        <w:szCs w:val="20"/>
      </w:rPr>
    </w:lvl>
    <w:lvl w:ilvl="1">
      <w:numFmt w:val="bullet"/>
      <w:lvlText w:val="•"/>
      <w:lvlJc w:val="left"/>
      <w:pPr>
        <w:ind w:left="1504" w:hanging="250"/>
      </w:pPr>
    </w:lvl>
    <w:lvl w:ilvl="2">
      <w:numFmt w:val="bullet"/>
      <w:lvlText w:val="•"/>
      <w:lvlJc w:val="left"/>
      <w:pPr>
        <w:ind w:left="2548" w:hanging="250"/>
      </w:pPr>
    </w:lvl>
    <w:lvl w:ilvl="3">
      <w:numFmt w:val="bullet"/>
      <w:lvlText w:val="•"/>
      <w:lvlJc w:val="left"/>
      <w:pPr>
        <w:ind w:left="3592" w:hanging="250"/>
      </w:pPr>
    </w:lvl>
    <w:lvl w:ilvl="4">
      <w:numFmt w:val="bullet"/>
      <w:lvlText w:val="•"/>
      <w:lvlJc w:val="left"/>
      <w:pPr>
        <w:ind w:left="4636" w:hanging="250"/>
      </w:pPr>
    </w:lvl>
    <w:lvl w:ilvl="5">
      <w:numFmt w:val="bullet"/>
      <w:lvlText w:val="•"/>
      <w:lvlJc w:val="left"/>
      <w:pPr>
        <w:ind w:left="5680" w:hanging="250"/>
      </w:pPr>
    </w:lvl>
    <w:lvl w:ilvl="6">
      <w:numFmt w:val="bullet"/>
      <w:lvlText w:val="•"/>
      <w:lvlJc w:val="left"/>
      <w:pPr>
        <w:ind w:left="6724" w:hanging="250"/>
      </w:pPr>
    </w:lvl>
    <w:lvl w:ilvl="7">
      <w:numFmt w:val="bullet"/>
      <w:lvlText w:val="•"/>
      <w:lvlJc w:val="left"/>
      <w:pPr>
        <w:ind w:left="7768" w:hanging="250"/>
      </w:pPr>
    </w:lvl>
    <w:lvl w:ilvl="8">
      <w:numFmt w:val="bullet"/>
      <w:lvlText w:val="•"/>
      <w:lvlJc w:val="left"/>
      <w:pPr>
        <w:ind w:left="8812" w:hanging="250"/>
      </w:pPr>
    </w:lvl>
  </w:abstractNum>
  <w:abstractNum w:abstractNumId="2" w15:restartNumberingAfterBreak="0">
    <w:nsid w:val="3F833D6C"/>
    <w:multiLevelType w:val="multilevel"/>
    <w:tmpl w:val="38CC354A"/>
    <w:lvl w:ilvl="0">
      <w:start w:val="1"/>
      <w:numFmt w:val="decimal"/>
      <w:lvlText w:val="%1."/>
      <w:lvlJc w:val="left"/>
      <w:pPr>
        <w:ind w:left="465" w:hanging="250"/>
      </w:pPr>
      <w:rPr>
        <w:rFonts w:ascii="Times New Roman" w:eastAsia="Times New Roman" w:hAnsi="Times New Roman" w:cs="Times New Roman"/>
        <w:sz w:val="20"/>
        <w:szCs w:val="20"/>
      </w:rPr>
    </w:lvl>
    <w:lvl w:ilvl="1">
      <w:numFmt w:val="bullet"/>
      <w:lvlText w:val="•"/>
      <w:lvlJc w:val="left"/>
      <w:pPr>
        <w:ind w:left="1504" w:hanging="250"/>
      </w:pPr>
    </w:lvl>
    <w:lvl w:ilvl="2">
      <w:numFmt w:val="bullet"/>
      <w:lvlText w:val="•"/>
      <w:lvlJc w:val="left"/>
      <w:pPr>
        <w:ind w:left="2548" w:hanging="250"/>
      </w:pPr>
    </w:lvl>
    <w:lvl w:ilvl="3">
      <w:numFmt w:val="bullet"/>
      <w:lvlText w:val="•"/>
      <w:lvlJc w:val="left"/>
      <w:pPr>
        <w:ind w:left="3592" w:hanging="250"/>
      </w:pPr>
    </w:lvl>
    <w:lvl w:ilvl="4">
      <w:numFmt w:val="bullet"/>
      <w:lvlText w:val="•"/>
      <w:lvlJc w:val="left"/>
      <w:pPr>
        <w:ind w:left="4636" w:hanging="250"/>
      </w:pPr>
    </w:lvl>
    <w:lvl w:ilvl="5">
      <w:numFmt w:val="bullet"/>
      <w:lvlText w:val="•"/>
      <w:lvlJc w:val="left"/>
      <w:pPr>
        <w:ind w:left="5680" w:hanging="250"/>
      </w:pPr>
    </w:lvl>
    <w:lvl w:ilvl="6">
      <w:numFmt w:val="bullet"/>
      <w:lvlText w:val="•"/>
      <w:lvlJc w:val="left"/>
      <w:pPr>
        <w:ind w:left="6724" w:hanging="250"/>
      </w:pPr>
    </w:lvl>
    <w:lvl w:ilvl="7">
      <w:numFmt w:val="bullet"/>
      <w:lvlText w:val="•"/>
      <w:lvlJc w:val="left"/>
      <w:pPr>
        <w:ind w:left="7768" w:hanging="250"/>
      </w:pPr>
    </w:lvl>
    <w:lvl w:ilvl="8">
      <w:numFmt w:val="bullet"/>
      <w:lvlText w:val="•"/>
      <w:lvlJc w:val="left"/>
      <w:pPr>
        <w:ind w:left="8812" w:hanging="250"/>
      </w:pPr>
    </w:lvl>
  </w:abstractNum>
  <w:abstractNum w:abstractNumId="3" w15:restartNumberingAfterBreak="0">
    <w:nsid w:val="53F64372"/>
    <w:multiLevelType w:val="multilevel"/>
    <w:tmpl w:val="47B09922"/>
    <w:lvl w:ilvl="0">
      <w:start w:val="1"/>
      <w:numFmt w:val="decimal"/>
      <w:lvlText w:val="%1."/>
      <w:lvlJc w:val="left"/>
      <w:pPr>
        <w:ind w:left="465" w:hanging="250"/>
      </w:pPr>
      <w:rPr>
        <w:rFonts w:ascii="Times New Roman" w:eastAsia="Times New Roman" w:hAnsi="Times New Roman" w:cs="Times New Roman"/>
        <w:color w:val="4D4D4F"/>
        <w:sz w:val="20"/>
        <w:szCs w:val="20"/>
      </w:rPr>
    </w:lvl>
    <w:lvl w:ilvl="1">
      <w:numFmt w:val="bullet"/>
      <w:lvlText w:val="•"/>
      <w:lvlJc w:val="left"/>
      <w:pPr>
        <w:ind w:left="1504" w:hanging="250"/>
      </w:pPr>
    </w:lvl>
    <w:lvl w:ilvl="2">
      <w:numFmt w:val="bullet"/>
      <w:lvlText w:val="•"/>
      <w:lvlJc w:val="left"/>
      <w:pPr>
        <w:ind w:left="2548" w:hanging="250"/>
      </w:pPr>
    </w:lvl>
    <w:lvl w:ilvl="3">
      <w:numFmt w:val="bullet"/>
      <w:lvlText w:val="•"/>
      <w:lvlJc w:val="left"/>
      <w:pPr>
        <w:ind w:left="3592" w:hanging="250"/>
      </w:pPr>
    </w:lvl>
    <w:lvl w:ilvl="4">
      <w:numFmt w:val="bullet"/>
      <w:lvlText w:val="•"/>
      <w:lvlJc w:val="left"/>
      <w:pPr>
        <w:ind w:left="4636" w:hanging="250"/>
      </w:pPr>
    </w:lvl>
    <w:lvl w:ilvl="5">
      <w:numFmt w:val="bullet"/>
      <w:lvlText w:val="•"/>
      <w:lvlJc w:val="left"/>
      <w:pPr>
        <w:ind w:left="5680" w:hanging="250"/>
      </w:pPr>
    </w:lvl>
    <w:lvl w:ilvl="6">
      <w:numFmt w:val="bullet"/>
      <w:lvlText w:val="•"/>
      <w:lvlJc w:val="left"/>
      <w:pPr>
        <w:ind w:left="6724" w:hanging="250"/>
      </w:pPr>
    </w:lvl>
    <w:lvl w:ilvl="7">
      <w:numFmt w:val="bullet"/>
      <w:lvlText w:val="•"/>
      <w:lvlJc w:val="left"/>
      <w:pPr>
        <w:ind w:left="7768" w:hanging="250"/>
      </w:pPr>
    </w:lvl>
    <w:lvl w:ilvl="8">
      <w:numFmt w:val="bullet"/>
      <w:lvlText w:val="•"/>
      <w:lvlJc w:val="left"/>
      <w:pPr>
        <w:ind w:left="8812" w:hanging="250"/>
      </w:pPr>
    </w:lvl>
  </w:abstractNum>
  <w:num w:numId="1" w16cid:durableId="2113159226">
    <w:abstractNumId w:val="2"/>
  </w:num>
  <w:num w:numId="2" w16cid:durableId="1497114680">
    <w:abstractNumId w:val="0"/>
  </w:num>
  <w:num w:numId="3" w16cid:durableId="694037700">
    <w:abstractNumId w:val="3"/>
  </w:num>
  <w:num w:numId="4" w16cid:durableId="15024318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1AA7"/>
    <w:rsid w:val="00111AA7"/>
    <w:rsid w:val="0031626D"/>
    <w:rsid w:val="004518B7"/>
    <w:rsid w:val="00502486"/>
    <w:rsid w:val="007D40D0"/>
    <w:rsid w:val="00E02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27873"/>
  <w15:docId w15:val="{662774A4-BA93-A545-82C5-2FF8AE8A0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uiPriority w:val="9"/>
    <w:qFormat/>
    <w:pPr>
      <w:ind w:left="109"/>
      <w:outlineLvl w:val="0"/>
    </w:pPr>
    <w:rPr>
      <w:b/>
      <w:bCs/>
      <w:sz w:val="20"/>
      <w:szCs w:val="2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uiPriority w:val="1"/>
    <w:qFormat/>
    <w:pPr>
      <w:spacing w:before="68"/>
      <w:ind w:left="465" w:hanging="25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53"/>
      <w:ind w:left="465" w:hanging="251"/>
    </w:pPr>
  </w:style>
  <w:style w:type="paragraph" w:customStyle="1" w:styleId="TableParagraph">
    <w:name w:val="Table Paragraph"/>
    <w:basedOn w:val="Normal"/>
    <w:uiPriority w:val="1"/>
    <w:qFormat/>
    <w:pPr>
      <w:spacing w:before="72" w:line="210" w:lineRule="exact"/>
      <w:ind w:left="15"/>
      <w:jc w:val="center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P8tSgUJpZl6n9P47yFA4UxSscNw==">AMUW2mWrE+kvSX7Fh7Drub/Ok/DDNRbStOho4lTe3iMtMOsRTzD4Z2iVSk35E2ubLdFLK/8bbKSCzpoxl670OCucyjMvM0Vnv2DYt3huYdDr1MGX15RX7v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2</Words>
  <Characters>4120</Characters>
  <Application>Microsoft Office Word</Application>
  <DocSecurity>0</DocSecurity>
  <Lines>34</Lines>
  <Paragraphs>9</Paragraphs>
  <ScaleCrop>false</ScaleCrop>
  <Company/>
  <LinksUpToDate>false</LinksUpToDate>
  <CharactersWithSpaces>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rgunadi</cp:lastModifiedBy>
  <cp:revision>6</cp:revision>
  <dcterms:created xsi:type="dcterms:W3CDTF">2023-05-15T23:07:00Z</dcterms:created>
  <dcterms:modified xsi:type="dcterms:W3CDTF">2023-05-21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27T00:00:00Z</vt:filetime>
  </property>
  <property fmtid="{D5CDD505-2E9C-101B-9397-08002B2CF9AE}" pid="3" name="Creator">
    <vt:lpwstr>Word</vt:lpwstr>
  </property>
  <property fmtid="{D5CDD505-2E9C-101B-9397-08002B2CF9AE}" pid="4" name="LastSaved">
    <vt:filetime>2022-09-10T00:00:00Z</vt:filetime>
  </property>
</Properties>
</file>